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3816D" w14:textId="21D015EB" w:rsidR="1EF0F216" w:rsidRDefault="1EF0F216" w:rsidP="3E6EF644"/>
    <w:p w14:paraId="5D456877" w14:textId="15F7DF90" w:rsidR="00D43689" w:rsidRDefault="691D0651" w:rsidP="004D69D7">
      <w:r>
        <w:t xml:space="preserve">This </w:t>
      </w:r>
      <w:r w:rsidRPr="3E6EF644">
        <w:rPr>
          <w:i/>
          <w:iCs/>
        </w:rPr>
        <w:t xml:space="preserve">gap analysis for knowledge and skills required for antimicrobial stewardship leaders </w:t>
      </w:r>
      <w:r w:rsidR="0F30B3AD">
        <w:t>asses</w:t>
      </w:r>
      <w:r>
        <w:t>s</w:t>
      </w:r>
      <w:r w:rsidR="2FDB9313">
        <w:t>es</w:t>
      </w:r>
      <w:r>
        <w:t xml:space="preserve"> existing </w:t>
      </w:r>
      <w:r w:rsidR="49C081DB">
        <w:t>versus</w:t>
      </w:r>
      <w:r>
        <w:t xml:space="preserve"> </w:t>
      </w:r>
      <w:r w:rsidR="49C081DB">
        <w:t xml:space="preserve">needed </w:t>
      </w:r>
      <w:r>
        <w:t xml:space="preserve">strategies, processes, technologies, or </w:t>
      </w:r>
      <w:r w:rsidR="49C081DB">
        <w:t xml:space="preserve">competencies required </w:t>
      </w:r>
      <w:r w:rsidR="1F7EF6D3">
        <w:t>for successful</w:t>
      </w:r>
      <w:r w:rsidR="49C081DB">
        <w:t xml:space="preserve"> leadership of an antimicrobial stewardship program</w:t>
      </w:r>
      <w:r>
        <w:t xml:space="preserve">. </w:t>
      </w:r>
      <w:r w:rsidR="14F7FAA7">
        <w:t xml:space="preserve">It is meant to be used as a supplement to the tables in the manuscript, not as a replacement. </w:t>
      </w:r>
      <w:r w:rsidR="7ADB0087">
        <w:t>It should be completed by stewardship leaders</w:t>
      </w:r>
      <w:r w:rsidR="36111F38">
        <w:t xml:space="preserve">, then discussed with leadership </w:t>
      </w:r>
      <w:r>
        <w:t xml:space="preserve">to </w:t>
      </w:r>
      <w:r w:rsidR="49C081DB">
        <w:t>pursue</w:t>
      </w:r>
      <w:r>
        <w:t xml:space="preserve"> actions </w:t>
      </w:r>
      <w:r w:rsidR="49C081DB">
        <w:t>needed to</w:t>
      </w:r>
      <w:r>
        <w:t xml:space="preserve"> meet </w:t>
      </w:r>
      <w:r w:rsidR="49C081DB">
        <w:t>stewardship</w:t>
      </w:r>
      <w:r>
        <w:t xml:space="preserve"> goals</w:t>
      </w:r>
      <w:r w:rsidR="2F913759">
        <w:t>.</w:t>
      </w:r>
      <w:r w:rsidR="31FE5328">
        <w:t xml:space="preserve"> </w:t>
      </w:r>
    </w:p>
    <w:p w14:paraId="56F338B8" w14:textId="58D239B4" w:rsidR="00D43689" w:rsidRDefault="19E47C2D" w:rsidP="36B4DF4F">
      <w:pPr>
        <w:pStyle w:val="ColorfulList-Accent11"/>
        <w:spacing w:line="480" w:lineRule="auto"/>
        <w:ind w:left="0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 w:rsidRPr="36B4DF4F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Table 1a.  Fundamental Antimicrobial Stewardship Knowledge &amp; Skills - Clinical Infectious Diseases</w:t>
      </w:r>
    </w:p>
    <w:tbl>
      <w:tblPr>
        <w:tblStyle w:val="TableGrid"/>
        <w:tblW w:w="1308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2"/>
        <w:gridCol w:w="2897"/>
        <w:gridCol w:w="1869"/>
        <w:gridCol w:w="1869"/>
        <w:gridCol w:w="1869"/>
        <w:gridCol w:w="1869"/>
        <w:gridCol w:w="1869"/>
      </w:tblGrid>
      <w:tr w:rsidR="3E27BD7E" w14:paraId="5E54869F" w14:textId="77777777" w:rsidTr="3E6EF644">
        <w:trPr>
          <w:trHeight w:val="720"/>
          <w:tblHeader/>
        </w:trPr>
        <w:tc>
          <w:tcPr>
            <w:tcW w:w="3739" w:type="dxa"/>
            <w:gridSpan w:val="2"/>
            <w:tcBorders>
              <w:bottom w:val="none" w:sz="0" w:space="0" w:color="000000" w:themeColor="text1"/>
            </w:tcBorders>
            <w:tcMar>
              <w:left w:w="105" w:type="dxa"/>
              <w:right w:w="105" w:type="dxa"/>
            </w:tcMar>
          </w:tcPr>
          <w:p w14:paraId="70505CE3" w14:textId="2E78C99D" w:rsidR="1B6B4713" w:rsidRDefault="1B6B4713" w:rsidP="3E27BD7E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Knowledge/Skill</w:t>
            </w:r>
          </w:p>
        </w:tc>
        <w:tc>
          <w:tcPr>
            <w:tcW w:w="1869" w:type="dxa"/>
            <w:tcBorders>
              <w:bottom w:val="none" w:sz="0" w:space="0" w:color="000000" w:themeColor="text1"/>
            </w:tcBorders>
            <w:tcMar>
              <w:left w:w="105" w:type="dxa"/>
              <w:right w:w="105" w:type="dxa"/>
            </w:tcMar>
          </w:tcPr>
          <w:p w14:paraId="66ED0C24" w14:textId="1BA55199" w:rsidR="1B6B4713" w:rsidRDefault="148EF146" w:rsidP="3E27BD7E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6EF64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tatus </w:t>
            </w:r>
            <w:r w:rsidR="7D9F3688" w:rsidRPr="3E6EF64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(basic, intermediate, or advanced)</w:t>
            </w:r>
          </w:p>
        </w:tc>
        <w:tc>
          <w:tcPr>
            <w:tcW w:w="1869" w:type="dxa"/>
            <w:tcBorders>
              <w:bottom w:val="none" w:sz="0" w:space="0" w:color="000000" w:themeColor="text1"/>
            </w:tcBorders>
            <w:tcMar>
              <w:left w:w="105" w:type="dxa"/>
              <w:right w:w="105" w:type="dxa"/>
            </w:tcMar>
          </w:tcPr>
          <w:p w14:paraId="6EC2AC2E" w14:textId="473A1429" w:rsidR="7D9F3688" w:rsidRDefault="7D9F3688" w:rsidP="3E6EF644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6EF64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Desired </w:t>
            </w:r>
            <w:r w:rsidR="2EFA0C8A" w:rsidRPr="3E6EF64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Pr="3E6EF64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ate (basic, intermediate or advanced)</w:t>
            </w:r>
          </w:p>
        </w:tc>
        <w:tc>
          <w:tcPr>
            <w:tcW w:w="1869" w:type="dxa"/>
            <w:tcBorders>
              <w:bottom w:val="none" w:sz="0" w:space="0" w:color="000000" w:themeColor="text1"/>
            </w:tcBorders>
            <w:tcMar>
              <w:left w:w="105" w:type="dxa"/>
              <w:right w:w="105" w:type="dxa"/>
            </w:tcMar>
          </w:tcPr>
          <w:p w14:paraId="4D78DFCE" w14:textId="26CED2A8" w:rsidR="1B6B4713" w:rsidRDefault="1B6B4713" w:rsidP="3E27BD7E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lan to Address Gap</w:t>
            </w:r>
          </w:p>
        </w:tc>
        <w:tc>
          <w:tcPr>
            <w:tcW w:w="1869" w:type="dxa"/>
            <w:tcBorders>
              <w:bottom w:val="none" w:sz="0" w:space="0" w:color="000000" w:themeColor="text1"/>
            </w:tcBorders>
            <w:tcMar>
              <w:left w:w="105" w:type="dxa"/>
              <w:right w:w="105" w:type="dxa"/>
            </w:tcMar>
          </w:tcPr>
          <w:p w14:paraId="27B8900D" w14:textId="1FFE8747" w:rsidR="1B6B4713" w:rsidRDefault="148EF146" w:rsidP="3E27BD7E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6EF64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Timeframe for </w:t>
            </w:r>
            <w:r w:rsidR="70DAF559" w:rsidRPr="3E6EF64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chievement</w:t>
            </w:r>
          </w:p>
        </w:tc>
        <w:tc>
          <w:tcPr>
            <w:tcW w:w="1869" w:type="dxa"/>
            <w:tcBorders>
              <w:bottom w:val="none" w:sz="0" w:space="0" w:color="000000" w:themeColor="text1"/>
            </w:tcBorders>
            <w:tcMar>
              <w:left w:w="105" w:type="dxa"/>
              <w:right w:w="105" w:type="dxa"/>
            </w:tcMar>
          </w:tcPr>
          <w:p w14:paraId="6091514B" w14:textId="0DE25DE3" w:rsidR="1B6B4713" w:rsidRDefault="1B6B4713" w:rsidP="3E27BD7E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esources Needed</w:t>
            </w:r>
          </w:p>
        </w:tc>
      </w:tr>
      <w:tr w:rsidR="00E817F3" w14:paraId="293EA2B3" w14:textId="77777777" w:rsidTr="3E6EF644">
        <w:trPr>
          <w:trHeight w:val="720"/>
        </w:trPr>
        <w:tc>
          <w:tcPr>
            <w:tcW w:w="842" w:type="dxa"/>
            <w:vMerge w:val="restart"/>
            <w:tcMar>
              <w:left w:w="105" w:type="dxa"/>
              <w:right w:w="105" w:type="dxa"/>
            </w:tcMar>
            <w:textDirection w:val="btLr"/>
          </w:tcPr>
          <w:p w14:paraId="242A9253" w14:textId="793566E8" w:rsidR="00E817F3" w:rsidRDefault="00E817F3" w:rsidP="00E817F3">
            <w:pPr>
              <w:shd w:val="clear" w:color="auto" w:fill="FFFFFF" w:themeFill="background1"/>
              <w:ind w:left="113" w:right="113"/>
              <w:contextualSpacing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  <w:p w14:paraId="50623A37" w14:textId="06DDF869" w:rsidR="00E817F3" w:rsidRDefault="00E817F3" w:rsidP="3E27BD7E">
            <w:pPr>
              <w:shd w:val="clear" w:color="auto" w:fill="FFFFFF" w:themeFill="background1"/>
              <w:ind w:left="113" w:right="113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ntimicrobials</w:t>
            </w: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33EE1E95" w14:textId="33E70EE5" w:rsidR="00E817F3" w:rsidRDefault="00E817F3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chanisms of action and spectrum of activity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7AB2F20" w14:textId="489F262D" w:rsidR="00E817F3" w:rsidRDefault="00E817F3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3908C21" w14:textId="36BBFF06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9E4A38D" w14:textId="3803C06C" w:rsidR="00E817F3" w:rsidRDefault="00E817F3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EA95A02" w14:textId="46F647FF" w:rsidR="00E817F3" w:rsidRDefault="00E817F3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5727A34" w14:textId="0B6351B0" w:rsidR="00E817F3" w:rsidRDefault="00E817F3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817F3" w14:paraId="6353C72F" w14:textId="77777777" w:rsidTr="3E6EF644">
        <w:trPr>
          <w:trHeight w:val="720"/>
        </w:trPr>
        <w:tc>
          <w:tcPr>
            <w:tcW w:w="842" w:type="dxa"/>
            <w:vMerge/>
            <w:tcMar>
              <w:left w:w="105" w:type="dxa"/>
              <w:right w:w="105" w:type="dxa"/>
            </w:tcMar>
            <w:textDirection w:val="btLr"/>
          </w:tcPr>
          <w:p w14:paraId="5C396D11" w14:textId="5FA473BC" w:rsidR="00E817F3" w:rsidRDefault="00E817F3" w:rsidP="3E27BD7E">
            <w:pPr>
              <w:shd w:val="clear" w:color="auto" w:fill="FFFFFF" w:themeFill="background1"/>
              <w:ind w:left="113" w:right="113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3FA1DF8B" w14:textId="62E5AD90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rug interactions, side effects and adverse events 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836788A" w14:textId="7528DDC0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44F7B4C" w14:textId="4B6FF8B0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F814B86" w14:textId="2A5AC23F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A209CFD" w14:textId="186AC264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966432F" w14:textId="1308C8E1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817F3" w14:paraId="14339B35" w14:textId="77777777" w:rsidTr="3E6EF644">
        <w:trPr>
          <w:trHeight w:val="720"/>
        </w:trPr>
        <w:tc>
          <w:tcPr>
            <w:tcW w:w="842" w:type="dxa"/>
            <w:vMerge/>
            <w:textDirection w:val="btLr"/>
            <w:vAlign w:val="center"/>
          </w:tcPr>
          <w:p w14:paraId="5120DA0D" w14:textId="77777777" w:rsidR="00E817F3" w:rsidRDefault="00E817F3" w:rsidP="00E817F3">
            <w:pPr>
              <w:ind w:left="113" w:right="113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499C9A8C" w14:textId="3F695AEE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llergic reactions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901DCC7" w14:textId="39FD545F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0FB3CE1" w14:textId="02663874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1C4250D" w14:textId="278F4D17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7E60B40" w14:textId="47B35D00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AEAD10F" w14:textId="6AED5EFD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817F3" w14:paraId="5FA1BB51" w14:textId="77777777" w:rsidTr="3E6EF644">
        <w:trPr>
          <w:trHeight w:val="720"/>
        </w:trPr>
        <w:tc>
          <w:tcPr>
            <w:tcW w:w="842" w:type="dxa"/>
            <w:vMerge/>
            <w:textDirection w:val="btLr"/>
            <w:vAlign w:val="center"/>
          </w:tcPr>
          <w:p w14:paraId="01D54450" w14:textId="77777777" w:rsidR="00E817F3" w:rsidRDefault="00E817F3" w:rsidP="00E817F3">
            <w:pPr>
              <w:ind w:left="113" w:right="113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1128572D" w14:textId="110E076F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timicrobial pharmaco-kinetics and pharmaco-dynamics (PK/PD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6F91416" w14:textId="6310B6A3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DE9256A" w14:textId="4260DEEA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D266DA0" w14:textId="511DA472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3D1BA9C" w14:textId="7C2560EB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9B7F613" w14:textId="6AB40113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817F3" w14:paraId="576DB53A" w14:textId="77777777" w:rsidTr="3E6EF644">
        <w:trPr>
          <w:trHeight w:val="720"/>
        </w:trPr>
        <w:tc>
          <w:tcPr>
            <w:tcW w:w="842" w:type="dxa"/>
            <w:vMerge/>
            <w:textDirection w:val="btLr"/>
            <w:vAlign w:val="center"/>
          </w:tcPr>
          <w:p w14:paraId="7E6ED541" w14:textId="77777777" w:rsidR="00E817F3" w:rsidRDefault="00E817F3" w:rsidP="00E817F3">
            <w:pPr>
              <w:ind w:left="113" w:right="113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22298D89" w14:textId="61F87967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herapeutic drug monitoring (TDM)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0A97921" w14:textId="7FE09F19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DCB1F46" w14:textId="7F0F3D3C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CF615E5" w14:textId="438D64C1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95D340D" w14:textId="41F7B977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C3486B7" w14:textId="5EA349DF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817F3" w14:paraId="1CBA9629" w14:textId="77777777" w:rsidTr="3E6EF644">
        <w:trPr>
          <w:trHeight w:val="720"/>
        </w:trPr>
        <w:tc>
          <w:tcPr>
            <w:tcW w:w="842" w:type="dxa"/>
            <w:vMerge/>
            <w:tcMar>
              <w:left w:w="105" w:type="dxa"/>
              <w:right w:w="105" w:type="dxa"/>
            </w:tcMar>
            <w:textDirection w:val="btLr"/>
          </w:tcPr>
          <w:p w14:paraId="03F82F11" w14:textId="77777777" w:rsidR="00E817F3" w:rsidRDefault="00E817F3" w:rsidP="00E817F3">
            <w:pPr>
              <w:ind w:left="113" w:right="113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1D2CDD86" w14:textId="454341C4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timicrobial shortages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54B252E" w14:textId="782E1921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D9B1B5C" w14:textId="16C44961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0A2A65B" w14:textId="4C74DA44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D36F5E1" w14:textId="4D658EFA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3C8C669" w14:textId="32277EB2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817F3" w14:paraId="79EAEBCE" w14:textId="77777777" w:rsidTr="3E6EF644">
        <w:trPr>
          <w:trHeight w:val="720"/>
        </w:trPr>
        <w:tc>
          <w:tcPr>
            <w:tcW w:w="842" w:type="dxa"/>
            <w:vMerge/>
            <w:textDirection w:val="btLr"/>
            <w:vAlign w:val="center"/>
          </w:tcPr>
          <w:p w14:paraId="166DE6BE" w14:textId="77777777" w:rsidR="00E817F3" w:rsidRDefault="00E817F3" w:rsidP="00E817F3">
            <w:pPr>
              <w:ind w:left="113" w:right="113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0E618E39" w14:textId="322A2129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timicrobial resistance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4B05572" w14:textId="274602CF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84664CC" w14:textId="6B7D7231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E94182E" w14:textId="22147BF2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EEA306C" w14:textId="7E65540D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9B02076" w14:textId="1A0B5A26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92256" w14:paraId="34B60C1C" w14:textId="77777777" w:rsidTr="3E6EF644">
        <w:trPr>
          <w:trHeight w:val="720"/>
        </w:trPr>
        <w:tc>
          <w:tcPr>
            <w:tcW w:w="842" w:type="dxa"/>
            <w:textDirection w:val="btLr"/>
            <w:vAlign w:val="center"/>
          </w:tcPr>
          <w:p w14:paraId="683B2E02" w14:textId="77777777" w:rsidR="00892256" w:rsidRDefault="00892256" w:rsidP="00E817F3">
            <w:pPr>
              <w:ind w:left="113" w:right="113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4160F0CC" w14:textId="77777777" w:rsidR="00892256" w:rsidRPr="3E27BD7E" w:rsidRDefault="00892256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F02956E" w14:textId="77777777" w:rsidR="00892256" w:rsidRDefault="00892256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12B7633" w14:textId="77777777" w:rsidR="00892256" w:rsidRDefault="00892256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B62692E" w14:textId="77777777" w:rsidR="00892256" w:rsidRDefault="00892256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969DDB4" w14:textId="77777777" w:rsidR="00892256" w:rsidRDefault="00892256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D6B33FC" w14:textId="77777777" w:rsidR="00892256" w:rsidRDefault="00892256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E27BD7E" w14:paraId="2FBA27D5" w14:textId="77777777" w:rsidTr="3E6EF644">
        <w:trPr>
          <w:trHeight w:val="720"/>
        </w:trPr>
        <w:tc>
          <w:tcPr>
            <w:tcW w:w="842" w:type="dxa"/>
            <w:vMerge w:val="restart"/>
            <w:tcMar>
              <w:left w:w="105" w:type="dxa"/>
              <w:right w:w="105" w:type="dxa"/>
            </w:tcMar>
            <w:textDirection w:val="btLr"/>
          </w:tcPr>
          <w:p w14:paraId="2E75A78D" w14:textId="45D68ADE" w:rsidR="3E27BD7E" w:rsidRDefault="3E27BD7E" w:rsidP="3E27BD7E">
            <w:pPr>
              <w:shd w:val="clear" w:color="auto" w:fill="FFFFFF" w:themeFill="background1"/>
              <w:ind w:left="113" w:right="113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Clinical</w:t>
            </w: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nfectious</w:t>
            </w: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yndromes</w:t>
            </w:r>
          </w:p>
          <w:p w14:paraId="7C52D8C4" w14:textId="31A8F05D" w:rsidR="3E27BD7E" w:rsidRDefault="3E27BD7E" w:rsidP="00E817F3">
            <w:pPr>
              <w:shd w:val="clear" w:color="auto" w:fill="FFFFFF" w:themeFill="background1"/>
              <w:ind w:left="113"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3893071A" w14:textId="54511F03" w:rsidR="3E27BD7E" w:rsidRDefault="3E27BD7E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Research and literature review and evaluation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C3926B8" w14:textId="7E4CED0A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086E391A" w14:textId="6164D20E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801E3AB" w14:textId="164292C3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04A90C2" w14:textId="1C905704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0D6F44E6" w14:textId="33A2F5B7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E27BD7E" w14:paraId="23C94824" w14:textId="77777777" w:rsidTr="3E6EF644">
        <w:trPr>
          <w:trHeight w:val="720"/>
        </w:trPr>
        <w:tc>
          <w:tcPr>
            <w:tcW w:w="842" w:type="dxa"/>
            <w:vMerge/>
            <w:textDirection w:val="btLr"/>
            <w:vAlign w:val="center"/>
          </w:tcPr>
          <w:p w14:paraId="3C5836BE" w14:textId="77777777" w:rsidR="00F64F35" w:rsidRDefault="00F64F35" w:rsidP="00E817F3">
            <w:pPr>
              <w:ind w:left="113" w:right="113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47AEDB11" w14:textId="2726F778" w:rsidR="3E27BD7E" w:rsidRDefault="3DB9AECC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resentation, </w:t>
            </w:r>
            <w:r w:rsidR="54243E9A"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diagnosis and appropriate management 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9F1C843" w14:textId="197BF68E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0AADD75" w14:textId="6870CB67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D67767F" w14:textId="797777A1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9C0346A" w14:textId="66A8559E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FBE9B09" w14:textId="25D84726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E27BD7E" w14:paraId="70ED54F9" w14:textId="77777777" w:rsidTr="3E6EF644">
        <w:trPr>
          <w:trHeight w:val="720"/>
        </w:trPr>
        <w:tc>
          <w:tcPr>
            <w:tcW w:w="842" w:type="dxa"/>
            <w:vMerge/>
            <w:textDirection w:val="btLr"/>
            <w:vAlign w:val="center"/>
          </w:tcPr>
          <w:p w14:paraId="612FBA13" w14:textId="77777777" w:rsidR="00F64F35" w:rsidRDefault="00F64F35" w:rsidP="00E817F3">
            <w:pPr>
              <w:ind w:left="113" w:right="113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048F7ABF" w14:textId="6B99C119" w:rsidR="3E27BD7E" w:rsidRDefault="3E27BD7E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uration of therapy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EE8B016" w14:textId="0D924D3D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7F558B7" w14:textId="6AA182B2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10D7D34" w14:textId="7EEB873C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B6936E9" w14:textId="57ADE28A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0A095438" w14:textId="0AD25C6A" w:rsidR="3E27BD7E" w:rsidRDefault="3E27BD7E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36B4DF4F" w14:paraId="24BECC67" w14:textId="77777777" w:rsidTr="3E6EF644">
        <w:trPr>
          <w:trHeight w:val="720"/>
        </w:trPr>
        <w:tc>
          <w:tcPr>
            <w:tcW w:w="842" w:type="dxa"/>
            <w:vMerge/>
            <w:tcMar>
              <w:left w:w="105" w:type="dxa"/>
              <w:right w:w="105" w:type="dxa"/>
            </w:tcMar>
            <w:textDirection w:val="btLr"/>
          </w:tcPr>
          <w:p w14:paraId="75299B26" w14:textId="77777777" w:rsidR="00D72655" w:rsidRDefault="00D72655" w:rsidP="00E817F3">
            <w:pPr>
              <w:ind w:left="113" w:right="113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615A7A63" w14:textId="3B670B3A" w:rsidR="45AF56D4" w:rsidRDefault="45AF56D4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timicrobial prophylaxis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72E1A5F" w14:textId="6CCE225F" w:rsidR="36B4DF4F" w:rsidRDefault="36B4DF4F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1D6EA4B" w14:textId="0F9E9681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98671A1" w14:textId="689FDDA8" w:rsidR="36B4DF4F" w:rsidRDefault="36B4DF4F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A45A084" w14:textId="2C9F6E0C" w:rsidR="36B4DF4F" w:rsidRDefault="36B4DF4F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BE7F2D8" w14:textId="180DC0B1" w:rsidR="36B4DF4F" w:rsidRDefault="36B4DF4F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817F3" w14:paraId="268A6BDB" w14:textId="77777777" w:rsidTr="3E6EF644">
        <w:trPr>
          <w:trHeight w:val="720"/>
        </w:trPr>
        <w:tc>
          <w:tcPr>
            <w:tcW w:w="842" w:type="dxa"/>
            <w:vMerge w:val="restart"/>
            <w:tcMar>
              <w:left w:w="105" w:type="dxa"/>
              <w:right w:w="105" w:type="dxa"/>
            </w:tcMar>
            <w:textDirection w:val="btLr"/>
            <w:vAlign w:val="center"/>
          </w:tcPr>
          <w:p w14:paraId="38FD89CA" w14:textId="01138402" w:rsidR="00E817F3" w:rsidRDefault="00E817F3" w:rsidP="00E817F3">
            <w:pPr>
              <w:shd w:val="clear" w:color="auto" w:fill="FFFFFF" w:themeFill="background1"/>
              <w:ind w:left="113" w:right="113"/>
              <w:contextualSpacing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  <w:lang w:val="en-CA"/>
              </w:rPr>
              <w:t>Microbiology/Diagnostics Collaboration</w:t>
            </w: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3EC69896" w14:textId="6589404A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  <w:t xml:space="preserve">Microbiology Lab Testing: Indications and Ordering 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0ACF7028" w14:textId="0D0BC0A4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7859D64" w14:textId="61961CB8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1ED9AF9" w14:textId="4E7657E6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374ED80" w14:textId="1836297E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2D978D6" w14:textId="529A3ACA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817F3" w14:paraId="3AB9E5DD" w14:textId="77777777" w:rsidTr="3E6EF644">
        <w:trPr>
          <w:trHeight w:val="720"/>
        </w:trPr>
        <w:tc>
          <w:tcPr>
            <w:tcW w:w="842" w:type="dxa"/>
            <w:vMerge/>
            <w:textDirection w:val="btLr"/>
            <w:vAlign w:val="center"/>
          </w:tcPr>
          <w:p w14:paraId="033AD8FD" w14:textId="77777777" w:rsidR="00E817F3" w:rsidRDefault="00E817F3" w:rsidP="00E817F3">
            <w:pPr>
              <w:shd w:val="clear" w:color="auto" w:fill="FFFFFF" w:themeFill="background1"/>
              <w:ind w:left="113" w:right="113"/>
              <w:contextualSpacing/>
              <w:jc w:val="center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176846ED" w14:textId="41781782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  <w:t>Microbiology Lab Testing: Test Selection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715579C" w14:textId="396635F4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AC3F292" w14:textId="1456FF7A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08634551" w14:textId="39E3FBBF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0C3B8F2D" w14:textId="4F559A82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1E13D1D" w14:textId="2A2E0EEC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817F3" w14:paraId="199C190C" w14:textId="77777777" w:rsidTr="3E6EF644">
        <w:trPr>
          <w:trHeight w:val="720"/>
        </w:trPr>
        <w:tc>
          <w:tcPr>
            <w:tcW w:w="842" w:type="dxa"/>
            <w:vMerge/>
            <w:textDirection w:val="btLr"/>
            <w:vAlign w:val="center"/>
          </w:tcPr>
          <w:p w14:paraId="41EFD739" w14:textId="77777777" w:rsidR="00E817F3" w:rsidRDefault="00E817F3" w:rsidP="00E817F3">
            <w:pPr>
              <w:shd w:val="clear" w:color="auto" w:fill="FFFFFF" w:themeFill="background1"/>
              <w:ind w:left="113" w:right="113"/>
              <w:contextualSpacing/>
              <w:jc w:val="center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37FE242B" w14:textId="080F6C28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  <w:t xml:space="preserve">Microbiology Lab Specimen Collection 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59FBD06" w14:textId="3B622701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646DCF1" w14:textId="754A3033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C13D3B7" w14:textId="30F286A6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508C0B0" w14:textId="7F1584D0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90181A7" w14:textId="76609F1E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817F3" w14:paraId="18D18C78" w14:textId="77777777" w:rsidTr="3E6EF644">
        <w:trPr>
          <w:trHeight w:val="720"/>
        </w:trPr>
        <w:tc>
          <w:tcPr>
            <w:tcW w:w="842" w:type="dxa"/>
            <w:vMerge/>
            <w:tcMar>
              <w:left w:w="105" w:type="dxa"/>
              <w:right w:w="105" w:type="dxa"/>
            </w:tcMar>
            <w:textDirection w:val="btLr"/>
          </w:tcPr>
          <w:p w14:paraId="6A27494D" w14:textId="734F13B5" w:rsidR="00E817F3" w:rsidRDefault="00E817F3" w:rsidP="00E817F3">
            <w:pPr>
              <w:shd w:val="clear" w:color="auto" w:fill="FFFFFF" w:themeFill="background1"/>
              <w:ind w:left="113" w:right="113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3361DD5E" w14:textId="3FC584FD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  <w:t>Interpretation of microbiology test results: General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0028CB9" w14:textId="76BCC323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DE62231" w14:textId="182C58EB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9C38DC2" w14:textId="5EFA1B1E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335FAA4" w14:textId="04A7B054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572CEB1" w14:textId="343A5536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817F3" w14:paraId="585CA8ED" w14:textId="77777777" w:rsidTr="3E6EF644">
        <w:trPr>
          <w:trHeight w:val="720"/>
        </w:trPr>
        <w:tc>
          <w:tcPr>
            <w:tcW w:w="842" w:type="dxa"/>
            <w:vMerge/>
            <w:tcMar>
              <w:left w:w="105" w:type="dxa"/>
              <w:right w:w="105" w:type="dxa"/>
            </w:tcMar>
            <w:textDirection w:val="btLr"/>
          </w:tcPr>
          <w:p w14:paraId="36872A63" w14:textId="6D48E643" w:rsidR="00E817F3" w:rsidRDefault="00E817F3" w:rsidP="00E817F3">
            <w:pPr>
              <w:shd w:val="clear" w:color="auto" w:fill="FFFFFF" w:themeFill="background1"/>
              <w:ind w:left="113" w:right="113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2F82D85A" w14:textId="47F33C49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  <w:t>Interpretation of non-culture based (e.g., serology, PCR, whole genome sequencing) microbiology test results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F6FAB48" w14:textId="5892C905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DDC8D2D" w14:textId="0A0D420A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0DDB5671" w14:textId="6C4AD58F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00A9858C" w14:textId="12BF0212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231AB79" w14:textId="4681087C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817F3" w14:paraId="6F1FE002" w14:textId="77777777" w:rsidTr="3E6EF644">
        <w:trPr>
          <w:trHeight w:val="720"/>
        </w:trPr>
        <w:tc>
          <w:tcPr>
            <w:tcW w:w="842" w:type="dxa"/>
            <w:vMerge/>
            <w:textDirection w:val="btLr"/>
            <w:vAlign w:val="center"/>
          </w:tcPr>
          <w:p w14:paraId="543F97E1" w14:textId="77777777" w:rsidR="00E817F3" w:rsidRDefault="00E817F3" w:rsidP="00E817F3">
            <w:pPr>
              <w:shd w:val="clear" w:color="auto" w:fill="FFFFFF" w:themeFill="background1"/>
              <w:ind w:left="113" w:right="113"/>
              <w:contextualSpacing/>
              <w:jc w:val="center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1BFF903F" w14:textId="15831857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  <w:t>Rapid Diagnostics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53CBC61" w14:textId="17F97900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E6DBCDD" w14:textId="6CC03812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4A373A56" w14:textId="25636BC8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79D9DC0" w14:textId="31F016F9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001CD0B" w14:textId="61581846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817F3" w14:paraId="37BD3602" w14:textId="77777777" w:rsidTr="3E6EF644">
        <w:trPr>
          <w:trHeight w:val="720"/>
        </w:trPr>
        <w:tc>
          <w:tcPr>
            <w:tcW w:w="842" w:type="dxa"/>
            <w:vMerge/>
            <w:textDirection w:val="btLr"/>
            <w:vAlign w:val="center"/>
          </w:tcPr>
          <w:p w14:paraId="4C5EFEB0" w14:textId="77777777" w:rsidR="00E817F3" w:rsidRDefault="00E817F3" w:rsidP="00E817F3">
            <w:pPr>
              <w:shd w:val="clear" w:color="auto" w:fill="FFFFFF" w:themeFill="background1"/>
              <w:ind w:left="113" w:right="113"/>
              <w:contextualSpacing/>
              <w:jc w:val="center"/>
            </w:pPr>
          </w:p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7E9D4915" w14:textId="2672090F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  <w:t xml:space="preserve">Biomarkers 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564FA28" w14:textId="398A207B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6C38B608" w14:textId="5FEFFD6E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AC32881" w14:textId="3A7548BF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5ED3E06" w14:textId="2C43B13E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0F0B8004" w14:textId="32906BA5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817F3" w14:paraId="1CEB5A89" w14:textId="77777777" w:rsidTr="3E6EF644">
        <w:trPr>
          <w:trHeight w:val="720"/>
        </w:trPr>
        <w:tc>
          <w:tcPr>
            <w:tcW w:w="842" w:type="dxa"/>
            <w:vMerge/>
            <w:tcMar>
              <w:left w:w="105" w:type="dxa"/>
              <w:right w:w="105" w:type="dxa"/>
            </w:tcMar>
            <w:textDirection w:val="btLr"/>
          </w:tcPr>
          <w:p w14:paraId="471E6DAB" w14:textId="73C8F067" w:rsidR="00E817F3" w:rsidRDefault="00E817F3" w:rsidP="00E817F3">
            <w:pPr>
              <w:shd w:val="clear" w:color="auto" w:fill="FFFFFF" w:themeFill="background1"/>
              <w:ind w:left="113" w:right="113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7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71EC7EA9" w14:textId="503DBB45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  <w:t>Novel Diagnostics (e.g., metagenomics)</w:t>
            </w:r>
          </w:p>
        </w:tc>
        <w:tc>
          <w:tcPr>
            <w:tcW w:w="186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82665E4" w14:textId="5F922230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67A301A" w14:textId="4B1D5F30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963BC0B" w14:textId="2596E435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21B40068" w14:textId="20D1277F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</w:tcPr>
          <w:p w14:paraId="38038A1F" w14:textId="512DB7D8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817F3" w14:paraId="7DA35EAD" w14:textId="77777777" w:rsidTr="3E6EF644">
        <w:trPr>
          <w:trHeight w:val="720"/>
        </w:trPr>
        <w:tc>
          <w:tcPr>
            <w:tcW w:w="842" w:type="dxa"/>
            <w:vMerge/>
            <w:vAlign w:val="center"/>
          </w:tcPr>
          <w:p w14:paraId="7FE557E5" w14:textId="77777777" w:rsidR="00E817F3" w:rsidRDefault="00E817F3"/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43EB67AA" w14:textId="7765FEC9" w:rsidR="00E817F3" w:rsidRDefault="00E817F3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  <w:t>Antibiograms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43E12D7" w14:textId="462161E5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2FC120FF" w14:textId="6F168AB7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6F44DF8" w14:textId="39B6D0C0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F4397EE" w14:textId="0F85A08E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0CFA119" w14:textId="61833179" w:rsidR="00E817F3" w:rsidRDefault="00E817F3" w:rsidP="3E27BD7E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E817F3" w14:paraId="5ECBF924" w14:textId="77777777" w:rsidTr="3E6EF644">
        <w:trPr>
          <w:trHeight w:val="720"/>
        </w:trPr>
        <w:tc>
          <w:tcPr>
            <w:tcW w:w="842" w:type="dxa"/>
            <w:vMerge/>
            <w:tcMar>
              <w:left w:w="105" w:type="dxa"/>
              <w:right w:w="105" w:type="dxa"/>
            </w:tcMar>
          </w:tcPr>
          <w:p w14:paraId="5CC2E3ED" w14:textId="77777777" w:rsidR="00E817F3" w:rsidRDefault="00E817F3"/>
        </w:tc>
        <w:tc>
          <w:tcPr>
            <w:tcW w:w="2897" w:type="dxa"/>
            <w:tcMar>
              <w:left w:w="105" w:type="dxa"/>
              <w:right w:w="105" w:type="dxa"/>
            </w:tcMar>
          </w:tcPr>
          <w:p w14:paraId="536214A6" w14:textId="161ADA24" w:rsidR="00E817F3" w:rsidRDefault="00E817F3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  <w:t>Microbiology lab shortages</w:t>
            </w: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26D2EEE" w14:textId="48A1D866" w:rsidR="00E817F3" w:rsidRDefault="00E817F3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1579ADFB" w14:textId="7A8E00D1" w:rsidR="3E6EF644" w:rsidRDefault="3E6EF644" w:rsidP="3E6EF64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3E1AEF8F" w14:textId="7F8EB2E0" w:rsidR="00E817F3" w:rsidRDefault="00E817F3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7CD1C85A" w14:textId="6FE3357A" w:rsidR="00E817F3" w:rsidRDefault="00E817F3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69" w:type="dxa"/>
            <w:tcMar>
              <w:left w:w="105" w:type="dxa"/>
              <w:right w:w="105" w:type="dxa"/>
            </w:tcMar>
          </w:tcPr>
          <w:p w14:paraId="5F3F41FE" w14:textId="53A13985" w:rsidR="00E817F3" w:rsidRDefault="00E817F3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</w:tbl>
    <w:p w14:paraId="0F7FE709" w14:textId="1F2C0EB8" w:rsidR="36B4DF4F" w:rsidRDefault="36B4DF4F" w:rsidP="36B4DF4F"/>
    <w:p w14:paraId="45A7796C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61126192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497B617E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52D271BE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4E243D0B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36E4531A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02E29DE7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38508D89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4CCB86CD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797E2CCB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46D0B034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7F460A88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02F09619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36EDE3AB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4DDE8F43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7BE15924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322C5326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3D364E80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13796D06" w14:textId="301193D5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037A1710" w14:textId="77777777" w:rsidR="00DA16F1" w:rsidRDefault="00DA16F1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3526A0C9" w14:textId="77777777" w:rsidR="00DA16F1" w:rsidRDefault="00DA16F1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39CC83FA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0C9A7278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1AE16AF2" w14:textId="77777777" w:rsidR="007169D3" w:rsidRDefault="007169D3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5F72C140" w14:textId="7570E7D4" w:rsidR="007C222A" w:rsidRPr="00110573" w:rsidRDefault="47D788F0" w:rsidP="36B4DF4F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  <w:r w:rsidRPr="36B4DF4F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Table 1b.  Fundamental Antimicrobial Stewardship Knowledge &amp; Skills – Interventions</w:t>
      </w:r>
    </w:p>
    <w:tbl>
      <w:tblPr>
        <w:tblStyle w:val="TableGrid"/>
        <w:tblW w:w="1309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264"/>
        <w:gridCol w:w="2614"/>
        <w:gridCol w:w="1870"/>
        <w:gridCol w:w="1871"/>
        <w:gridCol w:w="1870"/>
        <w:gridCol w:w="1870"/>
        <w:gridCol w:w="1870"/>
      </w:tblGrid>
      <w:tr w:rsidR="00DA16F1" w14:paraId="750EA8D4" w14:textId="77777777" w:rsidTr="00DA16F1">
        <w:trPr>
          <w:trHeight w:val="720"/>
        </w:trPr>
        <w:tc>
          <w:tcPr>
            <w:tcW w:w="4362" w:type="dxa"/>
            <w:gridSpan w:val="3"/>
            <w:tcMar>
              <w:left w:w="105" w:type="dxa"/>
              <w:right w:w="105" w:type="dxa"/>
            </w:tcMar>
            <w:vAlign w:val="center"/>
          </w:tcPr>
          <w:p w14:paraId="091EBBE4" w14:textId="4D0834AD" w:rsidR="00DA16F1" w:rsidRDefault="00DA16F1" w:rsidP="007169D3">
            <w:pPr>
              <w:shd w:val="clear" w:color="auto" w:fill="FFFFFF" w:themeFill="background1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Knowledge/Skill</w:t>
            </w:r>
          </w:p>
        </w:tc>
        <w:tc>
          <w:tcPr>
            <w:tcW w:w="2181" w:type="dxa"/>
            <w:tcMar>
              <w:left w:w="105" w:type="dxa"/>
              <w:right w:w="105" w:type="dxa"/>
            </w:tcMar>
            <w:vAlign w:val="center"/>
          </w:tcPr>
          <w:p w14:paraId="41D09830" w14:textId="0D461A2C" w:rsidR="00DA16F1" w:rsidRDefault="00DA16F1" w:rsidP="007169D3">
            <w:pPr>
              <w:shd w:val="clear" w:color="auto" w:fill="FFFFFF" w:themeFill="background1"/>
              <w:contextualSpacing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6EF64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tatus (basic, intermediate, or advanced)</w:t>
            </w:r>
          </w:p>
        </w:tc>
        <w:tc>
          <w:tcPr>
            <w:tcW w:w="2181" w:type="dxa"/>
          </w:tcPr>
          <w:p w14:paraId="5E54F3E8" w14:textId="3A356163" w:rsidR="00DA16F1" w:rsidRPr="3E27BD7E" w:rsidRDefault="00DA16F1" w:rsidP="007169D3">
            <w:pPr>
              <w:shd w:val="clear" w:color="auto" w:fill="FFFFFF" w:themeFill="background1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6EF64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esired State (basic, intermediate or advanced)</w:t>
            </w:r>
          </w:p>
        </w:tc>
        <w:tc>
          <w:tcPr>
            <w:tcW w:w="2181" w:type="dxa"/>
            <w:tcMar>
              <w:left w:w="105" w:type="dxa"/>
              <w:right w:w="105" w:type="dxa"/>
            </w:tcMar>
            <w:vAlign w:val="center"/>
          </w:tcPr>
          <w:p w14:paraId="2DBCF012" w14:textId="25DB04D4" w:rsidR="00DA16F1" w:rsidRDefault="00DA16F1" w:rsidP="007169D3">
            <w:pPr>
              <w:shd w:val="clear" w:color="auto" w:fill="FFFFFF" w:themeFill="background1"/>
              <w:jc w:val="center"/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lan to address Gap</w:t>
            </w:r>
          </w:p>
        </w:tc>
        <w:tc>
          <w:tcPr>
            <w:tcW w:w="2181" w:type="dxa"/>
            <w:tcMar>
              <w:left w:w="105" w:type="dxa"/>
              <w:right w:w="105" w:type="dxa"/>
            </w:tcMar>
            <w:vAlign w:val="center"/>
          </w:tcPr>
          <w:p w14:paraId="3561C26B" w14:textId="1575143F" w:rsidR="00DA16F1" w:rsidRDefault="00DA16F1" w:rsidP="007169D3">
            <w:pPr>
              <w:shd w:val="clear" w:color="auto" w:fill="FFFFFF" w:themeFill="background1"/>
              <w:jc w:val="center"/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imeframe for Completion</w:t>
            </w:r>
          </w:p>
        </w:tc>
        <w:tc>
          <w:tcPr>
            <w:tcW w:w="2181" w:type="dxa"/>
            <w:tcMar>
              <w:left w:w="105" w:type="dxa"/>
              <w:right w:w="105" w:type="dxa"/>
            </w:tcMar>
            <w:vAlign w:val="center"/>
          </w:tcPr>
          <w:p w14:paraId="16869ED0" w14:textId="47968369" w:rsidR="00DA16F1" w:rsidRDefault="00DA16F1" w:rsidP="007169D3">
            <w:pPr>
              <w:shd w:val="clear" w:color="auto" w:fill="FFFFFF" w:themeFill="background1"/>
              <w:jc w:val="center"/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esources needed</w:t>
            </w:r>
          </w:p>
        </w:tc>
      </w:tr>
      <w:tr w:rsidR="00DA16F1" w14:paraId="751F4581" w14:textId="77777777" w:rsidTr="00DA16F1">
        <w:trPr>
          <w:trHeight w:val="341"/>
        </w:trPr>
        <w:tc>
          <w:tcPr>
            <w:tcW w:w="98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  <w:textDirection w:val="btLr"/>
            <w:vAlign w:val="center"/>
          </w:tcPr>
          <w:p w14:paraId="52410837" w14:textId="47C6A5D2" w:rsidR="00DA16F1" w:rsidRDefault="00DA16F1" w:rsidP="3E27BD7E">
            <w:pPr>
              <w:shd w:val="clear" w:color="auto" w:fill="FFFFFF" w:themeFill="background1"/>
              <w:ind w:left="113" w:right="113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ntimicrobial Stewardship Interventions</w:t>
            </w:r>
          </w:p>
          <w:p w14:paraId="6FD38E86" w14:textId="70160E68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dxa"/>
            <w:shd w:val="clear" w:color="auto" w:fill="FFFFFF" w:themeFill="background1"/>
          </w:tcPr>
          <w:p w14:paraId="7DC35D18" w14:textId="77777777" w:rsidR="00DA16F1" w:rsidRPr="3E27BD7E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015" w:type="dxa"/>
            <w:gridSpan w:val="6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0F65B21" w14:textId="20F54E23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Drug-level interventions</w:t>
            </w:r>
          </w:p>
        </w:tc>
      </w:tr>
      <w:tr w:rsidR="00DA16F1" w14:paraId="573A9AAE" w14:textId="77777777" w:rsidTr="00DA16F1">
        <w:trPr>
          <w:trHeight w:val="720"/>
        </w:trPr>
        <w:tc>
          <w:tcPr>
            <w:tcW w:w="982" w:type="dxa"/>
            <w:vMerge/>
            <w:textDirection w:val="btLr"/>
            <w:vAlign w:val="center"/>
          </w:tcPr>
          <w:p w14:paraId="182689C2" w14:textId="77777777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D354274" w14:textId="41F559AE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Pre-authorization </w:t>
            </w: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9C7C80C" w14:textId="0AF62AD8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3CFF178B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CA8C3DA" w14:textId="3FF53500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04FF24B" w14:textId="52B31D7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1B1CF38" w14:textId="2FCB430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13147163" w14:textId="77777777" w:rsidTr="00DA16F1">
        <w:trPr>
          <w:trHeight w:val="720"/>
        </w:trPr>
        <w:tc>
          <w:tcPr>
            <w:tcW w:w="982" w:type="dxa"/>
            <w:vMerge/>
            <w:textDirection w:val="btLr"/>
            <w:vAlign w:val="center"/>
          </w:tcPr>
          <w:p w14:paraId="7698EC9F" w14:textId="77777777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2B2804A" w14:textId="50E937DF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Post-prescription prospective audit and feedback </w:t>
            </w: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4ED988A" w14:textId="6741A1DF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5B20B4FD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363AD33" w14:textId="7637F0E0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0C1B8C9" w14:textId="058B9693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816713" w14:textId="02C82F5A" w:rsidR="00DA16F1" w:rsidRDefault="00DA16F1" w:rsidP="3E27BD7E">
            <w:pPr>
              <w:pStyle w:val="pf0"/>
              <w:shd w:val="clear" w:color="auto" w:fill="FFFFFF" w:themeFill="background1"/>
              <w:spacing w:afterAutospacing="0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1EC5F8B6" w14:textId="77777777" w:rsidTr="00DA16F1">
        <w:trPr>
          <w:trHeight w:val="720"/>
        </w:trPr>
        <w:tc>
          <w:tcPr>
            <w:tcW w:w="982" w:type="dxa"/>
            <w:vMerge/>
            <w:textDirection w:val="btLr"/>
            <w:vAlign w:val="center"/>
          </w:tcPr>
          <w:p w14:paraId="70EEDCE8" w14:textId="77777777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E83934F" w14:textId="0AF429AA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travenous (IV) to oral (PO) conversion</w:t>
            </w: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7CE7757" w14:textId="670DD6B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3A33DEBD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192DC29" w14:textId="763A6B50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30E313A" w14:textId="4BD04381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44EFEB2" w14:textId="0DF75856" w:rsidR="00DA16F1" w:rsidRDefault="00DA16F1" w:rsidP="3E27BD7E">
            <w:pPr>
              <w:pStyle w:val="pf0"/>
              <w:shd w:val="clear" w:color="auto" w:fill="FFFFFF" w:themeFill="background1"/>
              <w:spacing w:afterAutospacing="0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12435040" w14:textId="77777777" w:rsidTr="00DA16F1">
        <w:trPr>
          <w:trHeight w:val="720"/>
        </w:trPr>
        <w:tc>
          <w:tcPr>
            <w:tcW w:w="98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  <w:textDirection w:val="btLr"/>
          </w:tcPr>
          <w:p w14:paraId="6806F723" w14:textId="105661B5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CEF58E0" w14:textId="7122EFE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ntimicrobial dose adjustment for organ dysfunction </w:t>
            </w: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1E9ABD9" w14:textId="34B60A33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678C0121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2620C93" w14:textId="2627FFC5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6E272CE" w14:textId="6AC3DFB6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E7096D" w14:textId="0C5F88C8" w:rsidR="00DA16F1" w:rsidRDefault="00DA16F1" w:rsidP="3E27BD7E">
            <w:pPr>
              <w:pStyle w:val="pf0"/>
              <w:shd w:val="clear" w:color="auto" w:fill="FFFFFF" w:themeFill="background1"/>
              <w:spacing w:afterAutospacing="0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01694189" w14:textId="77777777" w:rsidTr="00DA16F1">
        <w:trPr>
          <w:trHeight w:val="341"/>
        </w:trPr>
        <w:tc>
          <w:tcPr>
            <w:tcW w:w="982" w:type="dxa"/>
            <w:vMerge/>
            <w:textDirection w:val="btLr"/>
            <w:vAlign w:val="center"/>
          </w:tcPr>
          <w:p w14:paraId="5B17F0B2" w14:textId="77777777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</w:pPr>
          </w:p>
        </w:tc>
        <w:tc>
          <w:tcPr>
            <w:tcW w:w="270" w:type="dxa"/>
            <w:shd w:val="clear" w:color="auto" w:fill="FFFFFF" w:themeFill="background1"/>
          </w:tcPr>
          <w:p w14:paraId="4EEBDBD4" w14:textId="77777777" w:rsidR="00DA16F1" w:rsidRPr="3E27BD7E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015" w:type="dxa"/>
            <w:gridSpan w:val="6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A2118E9" w14:textId="6171342F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Patient-level interventions</w:t>
            </w:r>
          </w:p>
        </w:tc>
      </w:tr>
      <w:tr w:rsidR="00DA16F1" w14:paraId="443A8EB3" w14:textId="77777777" w:rsidTr="00DA16F1">
        <w:trPr>
          <w:trHeight w:val="720"/>
        </w:trPr>
        <w:tc>
          <w:tcPr>
            <w:tcW w:w="982" w:type="dxa"/>
            <w:vMerge/>
            <w:textDirection w:val="btLr"/>
            <w:vAlign w:val="center"/>
          </w:tcPr>
          <w:p w14:paraId="6D5BD1E3" w14:textId="77777777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39C20E7" w14:textId="11F22C8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nstitutional algorithms and guidelines</w:t>
            </w: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EC166B5" w14:textId="52796222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45AFE243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99AD3D1" w14:textId="20144BE2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2459455" w14:textId="23943EC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49B97B2" w14:textId="2B1D9334" w:rsidR="00DA16F1" w:rsidRDefault="00DA16F1" w:rsidP="3E27BD7E">
            <w:pPr>
              <w:pStyle w:val="pf0"/>
              <w:shd w:val="clear" w:color="auto" w:fill="FFFFFF" w:themeFill="background1"/>
              <w:spacing w:afterAutospacing="0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7696AD67" w14:textId="77777777" w:rsidTr="00DA16F1">
        <w:trPr>
          <w:trHeight w:val="720"/>
        </w:trPr>
        <w:tc>
          <w:tcPr>
            <w:tcW w:w="982" w:type="dxa"/>
            <w:vMerge/>
            <w:textDirection w:val="btLr"/>
            <w:vAlign w:val="center"/>
          </w:tcPr>
          <w:p w14:paraId="1EE0DAAB" w14:textId="77777777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D08D36A" w14:textId="0AC2C4CC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mplement tools to standardize the process for patient assessment and communication with providers  </w:t>
            </w: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F0A5376" w14:textId="7F29FA7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1A8FAE9D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D2933BD" w14:textId="71E5DE5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CA5CDD8" w14:textId="1348801E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EE9A13" w14:textId="5B38A855" w:rsidR="00DA16F1" w:rsidRDefault="00DA16F1" w:rsidP="3E27BD7E">
            <w:pPr>
              <w:pStyle w:val="pf0"/>
              <w:shd w:val="clear" w:color="auto" w:fill="FFFFFF" w:themeFill="background1"/>
              <w:spacing w:afterAutospacing="0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4AF100F1" w14:textId="77777777" w:rsidTr="00DA16F1">
        <w:trPr>
          <w:trHeight w:val="720"/>
        </w:trPr>
        <w:tc>
          <w:tcPr>
            <w:tcW w:w="982" w:type="dxa"/>
            <w:vMerge/>
            <w:textDirection w:val="btLr"/>
            <w:vAlign w:val="center"/>
          </w:tcPr>
          <w:p w14:paraId="1B3F005B" w14:textId="77777777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73C18A2" w14:textId="37200D13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Transitions of care </w:t>
            </w: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4A4395B" w14:textId="56C072ED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01FDF9FF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7BA43888" w14:textId="7173C94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F14BCB3" w14:textId="689970E8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ACDE192" w14:textId="52DE47E0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677804B6" w14:textId="77777777" w:rsidTr="00DA16F1">
        <w:trPr>
          <w:trHeight w:val="720"/>
        </w:trPr>
        <w:tc>
          <w:tcPr>
            <w:tcW w:w="98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  <w:textDirection w:val="btLr"/>
          </w:tcPr>
          <w:p w14:paraId="6A420A65" w14:textId="1083BB4B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AF15638" w14:textId="252A9C6E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utpatient parenteral antibiotic therapy (OPAT) and/or complex outpatient oral antimicrobial therapy (COPAT) </w:t>
            </w: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6D0593E" w14:textId="33665824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57696A0D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9FEEF89" w14:textId="379482C4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5AECD16D" w14:textId="2AD704E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8322970" w14:textId="33828FE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66483997" w14:textId="77777777" w:rsidTr="00DA16F1">
        <w:trPr>
          <w:trHeight w:val="720"/>
        </w:trPr>
        <w:tc>
          <w:tcPr>
            <w:tcW w:w="982" w:type="dxa"/>
            <w:vMerge/>
            <w:textDirection w:val="btLr"/>
            <w:vAlign w:val="center"/>
          </w:tcPr>
          <w:p w14:paraId="523BC3EA" w14:textId="77777777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8FB0EAA" w14:textId="16E5BDB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mplement tools and strategies for diagnostic stewardship</w:t>
            </w:r>
          </w:p>
          <w:p w14:paraId="2D33F09C" w14:textId="61491E83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1B49BA0" w14:textId="39588E31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3E2FCA67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6EBEF94" w14:textId="37687A7C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A3B32B5" w14:textId="68848002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649D5D6" w14:textId="7B761586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48712E92" w14:textId="77777777" w:rsidTr="00DA16F1">
        <w:trPr>
          <w:trHeight w:val="440"/>
        </w:trPr>
        <w:tc>
          <w:tcPr>
            <w:tcW w:w="982" w:type="dxa"/>
            <w:vMerge/>
            <w:textDirection w:val="btLr"/>
            <w:vAlign w:val="center"/>
          </w:tcPr>
          <w:p w14:paraId="2DD625A7" w14:textId="77777777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</w:pPr>
          </w:p>
        </w:tc>
        <w:tc>
          <w:tcPr>
            <w:tcW w:w="270" w:type="dxa"/>
            <w:shd w:val="clear" w:color="auto" w:fill="FFFFFF" w:themeFill="background1"/>
          </w:tcPr>
          <w:p w14:paraId="3B96F4F6" w14:textId="77777777" w:rsidR="00DA16F1" w:rsidRPr="3E27BD7E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4015" w:type="dxa"/>
            <w:gridSpan w:val="6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F8AE0AC" w14:textId="1DC221CA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Institutional-level interventions</w:t>
            </w:r>
          </w:p>
        </w:tc>
      </w:tr>
      <w:tr w:rsidR="00DA16F1" w14:paraId="2E291F00" w14:textId="77777777" w:rsidTr="00DA16F1">
        <w:trPr>
          <w:trHeight w:val="720"/>
        </w:trPr>
        <w:tc>
          <w:tcPr>
            <w:tcW w:w="982" w:type="dxa"/>
            <w:vMerge/>
            <w:textDirection w:val="btLr"/>
            <w:vAlign w:val="center"/>
          </w:tcPr>
          <w:p w14:paraId="2A6DAC4B" w14:textId="77777777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6EAB3D1" w14:textId="6DB3D138" w:rsidR="00DA16F1" w:rsidRDefault="00DA16F1" w:rsidP="36B4DF4F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ducation as a foundational intervention</w:t>
            </w:r>
          </w:p>
          <w:p w14:paraId="4ACAA917" w14:textId="23E5B157" w:rsidR="00DA16F1" w:rsidRDefault="00DA16F1" w:rsidP="3E27BD7E">
            <w:pPr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74AB5DB" w14:textId="18C468B8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7D7472E0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11015EF" w14:textId="3CF426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2D6FAE" w14:textId="37BAC3D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A7DC830" w14:textId="3AC6829D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7569C026" w14:textId="77777777" w:rsidTr="00DA16F1">
        <w:trPr>
          <w:trHeight w:val="720"/>
        </w:trPr>
        <w:tc>
          <w:tcPr>
            <w:tcW w:w="98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  <w:textDirection w:val="btLr"/>
          </w:tcPr>
          <w:p w14:paraId="21151A03" w14:textId="70305AA6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DA3826A" w14:textId="71A09FA4" w:rsidR="00DA16F1" w:rsidRDefault="00DA16F1" w:rsidP="36B4DF4F">
            <w:pPr>
              <w:shd w:val="clear" w:color="auto" w:fill="FFFFFF" w:themeFill="background1"/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ormulary management</w:t>
            </w:r>
          </w:p>
          <w:p w14:paraId="6FE74896" w14:textId="6A2EA89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CD80EC0" w14:textId="18C6AF44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1D1DF1F0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928DD4C" w14:textId="787AE130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12FD9E2" w14:textId="21EACF80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0889E4" w14:textId="36F474DC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63177D45" w14:textId="77777777" w:rsidTr="00DA16F1">
        <w:trPr>
          <w:trHeight w:val="720"/>
        </w:trPr>
        <w:tc>
          <w:tcPr>
            <w:tcW w:w="98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  <w:textDirection w:val="btLr"/>
          </w:tcPr>
          <w:p w14:paraId="24B667FF" w14:textId="08523306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Informatics</w:t>
            </w:r>
          </w:p>
          <w:p w14:paraId="0DF78310" w14:textId="3DB27505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C21B2E1" w14:textId="5D914417" w:rsidR="00DA16F1" w:rsidRDefault="00DA16F1" w:rsidP="36B4DF4F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tilize Electronic Health Records (EHR) for stewardship functions</w:t>
            </w: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D854875" w14:textId="03D16EA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1E39731B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918C78F" w14:textId="2AC3379E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7A7A719" w14:textId="0A5B9BC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06981AF" w14:textId="7C88FA34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34D750D1" w14:textId="77777777" w:rsidTr="00DA16F1">
        <w:trPr>
          <w:trHeight w:val="720"/>
        </w:trPr>
        <w:tc>
          <w:tcPr>
            <w:tcW w:w="98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4D73A8C" w14:textId="77777777" w:rsidR="00DA16F1" w:rsidRDefault="00DA16F1"/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A8DFA23" w14:textId="4603847F" w:rsidR="00DA16F1" w:rsidRDefault="00DA16F1" w:rsidP="36B4DF4F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Assess external antimicrobial stewardship clinical decision support software  </w:t>
            </w:r>
          </w:p>
          <w:p w14:paraId="75EA7A09" w14:textId="1496AF5B" w:rsidR="00DA16F1" w:rsidRDefault="00DA16F1" w:rsidP="36B4DF4F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6EB5B3F" w14:textId="36EA2698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53E43CF6" w14:textId="77777777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0DB308" w14:textId="751C25D4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D90EF3" w14:textId="0BE578B3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82D10CF" w14:textId="6D0F7902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69033E42" w14:textId="77777777" w:rsidTr="00DA16F1">
        <w:trPr>
          <w:trHeight w:val="720"/>
        </w:trPr>
        <w:tc>
          <w:tcPr>
            <w:tcW w:w="98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8C29F4" w14:textId="77777777" w:rsidR="00DA16F1" w:rsidRDefault="00DA16F1"/>
        </w:tc>
        <w:tc>
          <w:tcPr>
            <w:tcW w:w="3380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83C95D8" w14:textId="681B6780" w:rsidR="00DA16F1" w:rsidRDefault="00DA16F1" w:rsidP="36B4DF4F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velop and implement electronic order sets in EHR</w:t>
            </w:r>
          </w:p>
          <w:p w14:paraId="5FB274B0" w14:textId="35ED76AA" w:rsidR="00DA16F1" w:rsidRDefault="00DA16F1" w:rsidP="36B4DF4F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9D5AADC" w14:textId="0964637F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</w:tcPr>
          <w:p w14:paraId="6A4D21D4" w14:textId="77777777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36A1505" w14:textId="2B40A6D6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42ECD7F" w14:textId="1903FA0C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81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8642046" w14:textId="654448BD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0486C74C" w14:textId="28851D83" w:rsidR="3E27BD7E" w:rsidRDefault="3E27BD7E" w:rsidP="3E27BD7E">
      <w:pPr>
        <w:rPr>
          <w:sz w:val="24"/>
          <w:szCs w:val="24"/>
        </w:rPr>
      </w:pPr>
    </w:p>
    <w:p w14:paraId="53B4B389" w14:textId="0262913B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38637782" w14:textId="1CAF1D3C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41D6ACD7" w14:textId="7D5EEB1F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1CF30F27" w14:textId="244DB538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675A2EDF" w14:textId="018BE6C3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65436BC8" w14:textId="4116F8F8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12831628" w14:textId="025DDBF9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010EBC7A" w14:textId="7F0FF1A3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7327D038" w14:textId="5D6F9934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738F7AB4" w14:textId="62F36533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25A4A0AB" w14:textId="136D1E12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1A298719" w14:textId="1E416E93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721EDABA" w14:textId="0C17179A" w:rsidR="3E27BD7E" w:rsidRDefault="3E27BD7E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23D6B9BF" w14:textId="77777777" w:rsidR="00E817F3" w:rsidRDefault="00E817F3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51D2DE0B" w14:textId="77777777" w:rsidR="00E817F3" w:rsidRDefault="00E817F3" w:rsidP="3E27BD7E">
      <w:pPr>
        <w:shd w:val="clear" w:color="auto" w:fill="FFFFFF" w:themeFill="background1"/>
        <w:contextualSpacing/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</w:pPr>
    </w:p>
    <w:p w14:paraId="316FF1CB" w14:textId="50D97BD0" w:rsidR="3E27BD7E" w:rsidRDefault="3F751223" w:rsidP="36B4DF4F">
      <w:pPr>
        <w:shd w:val="clear" w:color="auto" w:fill="FFFFFF" w:themeFill="background1"/>
        <w:contextualSpacing/>
        <w:rPr>
          <w:rFonts w:ascii="Arial" w:eastAsia="Arial" w:hAnsi="Arial" w:cs="Arial"/>
          <w:color w:val="000000" w:themeColor="text1"/>
          <w:sz w:val="20"/>
          <w:szCs w:val="20"/>
        </w:rPr>
      </w:pPr>
      <w:r w:rsidRPr="36B4DF4F">
        <w:rPr>
          <w:rFonts w:ascii="Arial" w:eastAsia="Arial" w:hAnsi="Arial" w:cs="Arial"/>
          <w:b/>
          <w:bCs/>
          <w:color w:val="000000" w:themeColor="text1"/>
          <w:sz w:val="20"/>
          <w:szCs w:val="20"/>
        </w:rPr>
        <w:t>Table 1c.  Fundamental Antimicrobial Stewardship Knowledge &amp; Skills – Program Building &amp; Leadership</w:t>
      </w:r>
    </w:p>
    <w:tbl>
      <w:tblPr>
        <w:tblStyle w:val="TableGrid"/>
        <w:tblW w:w="1309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2"/>
        <w:gridCol w:w="2877"/>
        <w:gridCol w:w="1870"/>
        <w:gridCol w:w="1871"/>
        <w:gridCol w:w="1870"/>
        <w:gridCol w:w="1870"/>
        <w:gridCol w:w="1870"/>
      </w:tblGrid>
      <w:tr w:rsidR="00DA16F1" w14:paraId="5C2B314B" w14:textId="77777777" w:rsidTr="00DA16F1">
        <w:trPr>
          <w:trHeight w:val="720"/>
        </w:trPr>
        <w:tc>
          <w:tcPr>
            <w:tcW w:w="3739" w:type="dxa"/>
            <w:gridSpan w:val="2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0659290D" w14:textId="6D578E0A" w:rsidR="00DA16F1" w:rsidRDefault="00DA16F1" w:rsidP="00DA16F1">
            <w:pPr>
              <w:shd w:val="clear" w:color="auto" w:fill="FFFFFF" w:themeFill="background1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Knowledge/Skill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25FE9F12" w14:textId="4C6CBA57" w:rsidR="00DA16F1" w:rsidRDefault="00DA16F1" w:rsidP="00DA16F1">
            <w:pPr>
              <w:shd w:val="clear" w:color="auto" w:fill="FFFFFF" w:themeFill="background1"/>
              <w:ind w:left="113" w:right="113"/>
            </w:pPr>
            <w:r w:rsidRPr="3E6EF64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Status (basic, intermediate, or advanced)</w:t>
            </w:r>
          </w:p>
        </w:tc>
        <w:tc>
          <w:tcPr>
            <w:tcW w:w="1871" w:type="dxa"/>
            <w:shd w:val="clear" w:color="auto" w:fill="FFFFFF" w:themeFill="background1"/>
          </w:tcPr>
          <w:p w14:paraId="75EFC9A9" w14:textId="02357B71" w:rsidR="00DA16F1" w:rsidRPr="3E27BD7E" w:rsidRDefault="00DA16F1" w:rsidP="00DA16F1">
            <w:pPr>
              <w:shd w:val="clear" w:color="auto" w:fill="FFFFFF" w:themeFill="background1"/>
              <w:ind w:left="113" w:right="113"/>
              <w:contextualSpacing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6EF644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Desired State (basic, intermediate or advanced)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9FA341F" w14:textId="599204A3" w:rsidR="00DA16F1" w:rsidRDefault="00DA16F1" w:rsidP="00DA16F1">
            <w:pPr>
              <w:shd w:val="clear" w:color="auto" w:fill="FFFFFF" w:themeFill="background1"/>
              <w:ind w:left="113" w:right="113"/>
              <w:contextualSpacing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lan to address Gap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6B9ECEE4" w14:textId="1D2FD496" w:rsidR="00DA16F1" w:rsidRDefault="00DA16F1" w:rsidP="00DA16F1">
            <w:pPr>
              <w:shd w:val="clear" w:color="auto" w:fill="FFFFFF" w:themeFill="background1"/>
              <w:ind w:left="113" w:right="113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Timeframe for Completion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9D04550" w14:textId="19B25AFD" w:rsidR="00DA16F1" w:rsidRDefault="00DA16F1" w:rsidP="00DA16F1">
            <w:pPr>
              <w:shd w:val="clear" w:color="auto" w:fill="FFFFFF" w:themeFill="background1"/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Resources needed</w:t>
            </w:r>
          </w:p>
        </w:tc>
      </w:tr>
      <w:tr w:rsidR="00DA16F1" w14:paraId="03C98356" w14:textId="77777777" w:rsidTr="00DA16F1">
        <w:trPr>
          <w:trHeight w:val="720"/>
        </w:trPr>
        <w:tc>
          <w:tcPr>
            <w:tcW w:w="86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  <w:textDirection w:val="btLr"/>
          </w:tcPr>
          <w:p w14:paraId="2FF1C89C" w14:textId="76E463BE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rogram Building and Leadership</w:t>
            </w:r>
          </w:p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696256" w14:textId="0FAA6DCE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aximize effective written and verbal communication skills </w:t>
            </w:r>
          </w:p>
          <w:p w14:paraId="13ECC7E3" w14:textId="7BAF6033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FA62849" w14:textId="0463FB2D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2A560BD4" w14:textId="77777777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16657B7" w14:textId="3C8A8D28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9C652B" w14:textId="215250EA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AD6D2DD" w14:textId="6BD5E236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281745F0" w14:textId="77777777" w:rsidTr="00DA16F1">
        <w:trPr>
          <w:trHeight w:val="720"/>
        </w:trPr>
        <w:tc>
          <w:tcPr>
            <w:tcW w:w="862" w:type="dxa"/>
            <w:vMerge/>
            <w:vAlign w:val="center"/>
          </w:tcPr>
          <w:p w14:paraId="70B5F02B" w14:textId="77777777" w:rsidR="00DA16F1" w:rsidRDefault="00DA16F1"/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CE4971" w14:textId="0F1F2948" w:rsidR="00DA16F1" w:rsidRDefault="00DA16F1" w:rsidP="3E27BD7E">
            <w:pPr>
              <w:shd w:val="clear" w:color="auto" w:fill="FFFFFF" w:themeFill="background1"/>
              <w:spacing w:line="259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nduct strategic planning</w:t>
            </w:r>
          </w:p>
          <w:p w14:paraId="359A20AA" w14:textId="2045034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BADD85D" w14:textId="2E00D1AC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2A7774F4" w14:textId="77777777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F33498D" w14:textId="38AB9B74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002B1D3" w14:textId="1C898128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0EE0C6E" w14:textId="7FB37E3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66ED749A" w14:textId="77777777" w:rsidTr="00DA16F1">
        <w:trPr>
          <w:trHeight w:val="720"/>
        </w:trPr>
        <w:tc>
          <w:tcPr>
            <w:tcW w:w="862" w:type="dxa"/>
            <w:vMerge/>
            <w:vAlign w:val="center"/>
          </w:tcPr>
          <w:p w14:paraId="25C381D9" w14:textId="77777777" w:rsidR="00DA16F1" w:rsidRDefault="00DA16F1"/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5BC16B1" w14:textId="0568F932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velop proposals for ASP initiation and/or expansion  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7B763B8" w14:textId="43E5EE31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2D006C22" w14:textId="77777777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4346F41" w14:textId="1653EEE4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E4FE7F9" w14:textId="119FB7A8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AF85C03" w14:textId="360A8B4C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4AB12309" w14:textId="77777777" w:rsidTr="00DA16F1">
        <w:trPr>
          <w:trHeight w:val="720"/>
        </w:trPr>
        <w:tc>
          <w:tcPr>
            <w:tcW w:w="862" w:type="dxa"/>
            <w:vMerge/>
            <w:vAlign w:val="center"/>
          </w:tcPr>
          <w:p w14:paraId="0697D0E9" w14:textId="77777777" w:rsidR="00DA16F1" w:rsidRDefault="00DA16F1"/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1A99975" w14:textId="7EA95354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Develop and implement antimicrobial stewardship education  </w:t>
            </w:r>
          </w:p>
          <w:p w14:paraId="00F196CF" w14:textId="5A2348A4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72FB101" w14:textId="4904CE51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3C100BB8" w14:textId="77777777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07133B" w14:textId="3621719B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68C0B5B" w14:textId="6C540295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0C077B6" w14:textId="3D04637E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40D43CC0" w14:textId="77777777" w:rsidTr="00DA16F1">
        <w:trPr>
          <w:trHeight w:val="720"/>
        </w:trPr>
        <w:tc>
          <w:tcPr>
            <w:tcW w:w="86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CA96399" w14:textId="77777777" w:rsidR="00DA16F1" w:rsidRDefault="00DA16F1"/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646FD7E" w14:textId="6B236AFE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Establish </w:t>
            </w: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  <w:t xml:space="preserve">microbiology laboratory collaboration 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BFE1CC0" w14:textId="07CE5463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06E50D31" w14:textId="77777777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BCB9800" w14:textId="0773F75B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FCD8B3C" w14:textId="4080F0CB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24703BF" w14:textId="04ADE6E3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A16F1" w14:paraId="364F5C3A" w14:textId="77777777" w:rsidTr="00DA16F1">
        <w:trPr>
          <w:trHeight w:val="720"/>
        </w:trPr>
        <w:tc>
          <w:tcPr>
            <w:tcW w:w="862" w:type="dxa"/>
            <w:vMerge/>
            <w:vAlign w:val="center"/>
          </w:tcPr>
          <w:p w14:paraId="34D9280F" w14:textId="77777777" w:rsidR="00DA16F1" w:rsidRDefault="00DA16F1"/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F4D3555" w14:textId="55642E12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stablish pharmacy department collaborations 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5C6CD0" w14:textId="36CE3E09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3894F325" w14:textId="77777777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1701AD1" w14:textId="0EFA6F85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8D2FBDB" w14:textId="720D3A7F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C706CF1" w14:textId="2F54D74C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5513E447" w14:textId="77777777" w:rsidTr="00DA16F1">
        <w:trPr>
          <w:trHeight w:val="720"/>
        </w:trPr>
        <w:tc>
          <w:tcPr>
            <w:tcW w:w="862" w:type="dxa"/>
            <w:vMerge/>
            <w:vAlign w:val="center"/>
          </w:tcPr>
          <w:p w14:paraId="6A73230E" w14:textId="77777777" w:rsidR="00DA16F1" w:rsidRDefault="00DA16F1"/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7DE4FE3" w14:textId="1FDC510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dical-legal implications of antimicrobial stewardship </w:t>
            </w:r>
          </w:p>
          <w:p w14:paraId="48463649" w14:textId="31A6BC30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F46B526" w14:textId="5C002143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357B5350" w14:textId="77777777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3480AC4" w14:textId="4F16B71B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DF84AB9" w14:textId="788F8829" w:rsidR="00DA16F1" w:rsidRDefault="00DA16F1" w:rsidP="3E27BD7E">
            <w:pPr>
              <w:shd w:val="clear" w:color="auto" w:fill="FFFFFF" w:themeFill="background1"/>
              <w:ind w:right="113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DFA7E8C" w14:textId="7E522811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79A9CA6F" w14:textId="77777777" w:rsidTr="00DA16F1">
        <w:trPr>
          <w:trHeight w:val="720"/>
        </w:trPr>
        <w:tc>
          <w:tcPr>
            <w:tcW w:w="86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BCACC3C" w14:textId="77777777" w:rsidR="00DA16F1" w:rsidRDefault="00DA16F1"/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7AA69C" w14:textId="53FEC507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Compliance with regulatory standards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834D20" w14:textId="37AE19FB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49DB408A" w14:textId="77777777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AADBD1C" w14:textId="6ADA0ABF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7759EA2" w14:textId="5DF16637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5C0FA98" w14:textId="22169568" w:rsidR="00DA16F1" w:rsidRDefault="00DA16F1" w:rsidP="36B4DF4F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14A09FB1" w14:textId="77777777" w:rsidTr="00DA16F1">
        <w:trPr>
          <w:trHeight w:val="720"/>
        </w:trPr>
        <w:tc>
          <w:tcPr>
            <w:tcW w:w="86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  <w:textDirection w:val="btLr"/>
          </w:tcPr>
          <w:p w14:paraId="5411270A" w14:textId="7CF45AA6" w:rsidR="00DA16F1" w:rsidRDefault="00DA16F1" w:rsidP="00E817F3">
            <w:pPr>
              <w:shd w:val="clear" w:color="auto" w:fill="FFFFFF" w:themeFill="background1"/>
              <w:contextualSpacing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Measurement &amp; Analysis</w:t>
            </w:r>
          </w:p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284DFA5" w14:textId="6B83AF8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easure Institutional Antimicrobial Use 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E3A78A" w14:textId="5ED3562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70992502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B1FFA2" w14:textId="7642829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039B941" w14:textId="3B54B183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1F89FD7" w14:textId="5E600516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A16F1" w14:paraId="7CB6BAE3" w14:textId="77777777" w:rsidTr="00DA16F1">
        <w:trPr>
          <w:trHeight w:val="720"/>
        </w:trPr>
        <w:tc>
          <w:tcPr>
            <w:tcW w:w="86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3DAEDC" w14:textId="38849EC6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3858532" w14:textId="03A7B928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Use data to design antimicrobial stewardship interventions 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76A0478" w14:textId="22911561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619F9296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4B4F145" w14:textId="497326AD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61EF822" w14:textId="75E80BAE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94EC701" w14:textId="23F59979" w:rsidR="00DA16F1" w:rsidRDefault="00DA16F1" w:rsidP="3E27BD7E">
            <w:pPr>
              <w:pStyle w:val="Title"/>
              <w:shd w:val="clear" w:color="auto" w:fill="FFFFFF" w:themeFill="background1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3715E9BE" w14:textId="77777777" w:rsidTr="00DA16F1">
        <w:trPr>
          <w:trHeight w:val="720"/>
        </w:trPr>
        <w:tc>
          <w:tcPr>
            <w:tcW w:w="86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14B3015" w14:textId="5E89340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B50E89C" w14:textId="191D7F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6B4DF4F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Report Institutional Antimicrobial Use 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4E9FB67" w14:textId="609772CC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3CD7F40E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44CCF30" w14:textId="5B2BDD5C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FC3530A" w14:textId="2F6B8F6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8403E3B" w14:textId="6E956C06" w:rsidR="00DA16F1" w:rsidRDefault="00DA16F1" w:rsidP="3E27BD7E">
            <w:pPr>
              <w:pStyle w:val="Title"/>
              <w:shd w:val="clear" w:color="auto" w:fill="FFFFFF" w:themeFill="background1"/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A16F1" w14:paraId="5F27E229" w14:textId="77777777" w:rsidTr="00DA16F1">
        <w:trPr>
          <w:trHeight w:val="720"/>
        </w:trPr>
        <w:tc>
          <w:tcPr>
            <w:tcW w:w="86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A41088C" w14:textId="32F817C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4002581" w14:textId="7DE319A0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easure Adherence to Stewardship Guidelines and Interventions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84B7994" w14:textId="0B3D5581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4FE2A4C6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9A438B2" w14:textId="6D32C5FE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A3B178B" w14:textId="3AE2E604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F94B755" w14:textId="50F28B18" w:rsidR="00DA16F1" w:rsidRDefault="00DA16F1" w:rsidP="3E27BD7E">
            <w:pPr>
              <w:pStyle w:val="Title"/>
              <w:shd w:val="clear" w:color="auto" w:fill="FFFFFF" w:themeFill="background1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A16F1" w14:paraId="15DDA9FC" w14:textId="77777777" w:rsidTr="00DA16F1">
        <w:trPr>
          <w:trHeight w:val="720"/>
        </w:trPr>
        <w:tc>
          <w:tcPr>
            <w:tcW w:w="86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AE72B87" w14:textId="08B65288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D9B1E2D" w14:textId="45C2488A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Identify and Measure Other Stewardship Outcomes 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A6A009" w14:textId="06929CF3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0A838DBE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0314A5" w14:textId="42B3E5CC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56DAA9" w14:textId="35A13131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EF4B0B6" w14:textId="34F4DD54" w:rsidR="00DA16F1" w:rsidRDefault="00DA16F1" w:rsidP="3E27BD7E">
            <w:pPr>
              <w:shd w:val="clear" w:color="auto" w:fill="FFFFFF" w:themeFill="background1"/>
              <w:spacing w:line="276" w:lineRule="auto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37F2D3FA" w14:textId="77777777" w:rsidTr="00DA16F1">
        <w:trPr>
          <w:trHeight w:val="720"/>
        </w:trPr>
        <w:tc>
          <w:tcPr>
            <w:tcW w:w="86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B83F4E" w14:textId="517D787F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024B4D9" w14:textId="3C6E0F23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easure </w:t>
            </w:r>
            <w:r w:rsidRPr="3E27BD7E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C. difficile</w:t>
            </w: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and Multidrug resistant organism (MDRO) rates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58FADB" w14:textId="10398FBA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48482DEB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812E35D" w14:textId="00228B5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7DDFEAF" w14:textId="4F88B78C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E62CCBC" w14:textId="0B49A785" w:rsidR="00DA16F1" w:rsidRDefault="00DA16F1" w:rsidP="3E27BD7E">
            <w:pPr>
              <w:pStyle w:val="Title"/>
              <w:shd w:val="clear" w:color="auto" w:fill="FFFFFF" w:themeFill="background1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A16F1" w14:paraId="79E07CB7" w14:textId="77777777" w:rsidTr="00DA16F1">
        <w:trPr>
          <w:trHeight w:val="720"/>
        </w:trPr>
        <w:tc>
          <w:tcPr>
            <w:tcW w:w="862" w:type="dxa"/>
            <w:vMerge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9EEFBFB" w14:textId="3C552800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7B973BD" w14:textId="19E5770E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easure Institutional Antimicrobial Use 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48D0AC7" w14:textId="7E903266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08AA391D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D2B06C2" w14:textId="42A680D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FBC9AA1" w14:textId="1D366E34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411D1C3" w14:textId="3A9C12BC" w:rsidR="00DA16F1" w:rsidRDefault="00DA16F1" w:rsidP="3E27BD7E">
            <w:pPr>
              <w:pStyle w:val="Title"/>
              <w:shd w:val="clear" w:color="auto" w:fill="FFFFFF" w:themeFill="background1"/>
              <w:spacing w:after="0"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DA16F1" w14:paraId="78EA2C02" w14:textId="77777777" w:rsidTr="00DA16F1">
        <w:trPr>
          <w:trHeight w:val="720"/>
        </w:trPr>
        <w:tc>
          <w:tcPr>
            <w:tcW w:w="862" w:type="dxa"/>
            <w:vMerge w:val="restart"/>
            <w:shd w:val="clear" w:color="auto" w:fill="FFFFFF" w:themeFill="background1"/>
            <w:tcMar>
              <w:left w:w="105" w:type="dxa"/>
              <w:right w:w="105" w:type="dxa"/>
            </w:tcMar>
            <w:textDirection w:val="btLr"/>
          </w:tcPr>
          <w:p w14:paraId="3F04C118" w14:textId="14A9E730" w:rsidR="00DA16F1" w:rsidRDefault="00DA16F1" w:rsidP="00E817F3">
            <w:pPr>
              <w:shd w:val="clear" w:color="auto" w:fill="FFFFFF" w:themeFill="background1"/>
              <w:ind w:left="113" w:right="113"/>
              <w:contextualSpacing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ublic Health &amp; Advocacy</w:t>
            </w:r>
          </w:p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38ECC4" w14:textId="2E221063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Support and collaborate with state and local public health agencies 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BBA8668" w14:textId="706C354D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1771BB93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777205" w14:textId="5C0719B2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5C069E" w14:textId="44ADF80E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2187A9" w14:textId="70F95F0F" w:rsidR="00DA16F1" w:rsidRDefault="00DA16F1" w:rsidP="3E27BD7E">
            <w:pPr>
              <w:pStyle w:val="Title"/>
              <w:shd w:val="clear" w:color="auto" w:fill="FFFFFF" w:themeFill="background1"/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7E11950D" w14:textId="77777777" w:rsidTr="00DA16F1">
        <w:trPr>
          <w:trHeight w:val="720"/>
        </w:trPr>
        <w:tc>
          <w:tcPr>
            <w:tcW w:w="862" w:type="dxa"/>
            <w:vMerge/>
            <w:vAlign w:val="center"/>
          </w:tcPr>
          <w:p w14:paraId="04B679C4" w14:textId="77777777" w:rsidR="00DA16F1" w:rsidRDefault="00DA16F1"/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86C19DD" w14:textId="7F828E02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Support One Health collaboratives 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BA89B03" w14:textId="507AA8D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572D4771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7C231A2" w14:textId="47CB23E8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8EDBD61" w14:textId="6326A70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FBA3C21" w14:textId="0F632BBA" w:rsidR="00DA16F1" w:rsidRDefault="00DA16F1" w:rsidP="3E27BD7E">
            <w:pPr>
              <w:pStyle w:val="Title"/>
              <w:shd w:val="clear" w:color="auto" w:fill="FFFFFF" w:themeFill="background1"/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DA16F1" w14:paraId="47055A84" w14:textId="77777777" w:rsidTr="00DA16F1">
        <w:trPr>
          <w:trHeight w:val="720"/>
        </w:trPr>
        <w:tc>
          <w:tcPr>
            <w:tcW w:w="862" w:type="dxa"/>
            <w:vMerge/>
            <w:vAlign w:val="center"/>
          </w:tcPr>
          <w:p w14:paraId="38A083A9" w14:textId="77777777" w:rsidR="00DA16F1" w:rsidRDefault="00DA16F1"/>
        </w:tc>
        <w:tc>
          <w:tcPr>
            <w:tcW w:w="2877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2AEF0E" w14:textId="3F922102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3E27BD7E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Work with state and national societies to advance the field of AS and AMR. </w:t>
            </w: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DA88E0" w14:textId="7B7543E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1" w:type="dxa"/>
            <w:shd w:val="clear" w:color="auto" w:fill="FFFFFF" w:themeFill="background1"/>
          </w:tcPr>
          <w:p w14:paraId="43ED68A3" w14:textId="77777777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0979E2E" w14:textId="31772C5B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F94F88D" w14:textId="1BF054E9" w:rsidR="00DA16F1" w:rsidRDefault="00DA16F1" w:rsidP="3E27BD7E">
            <w:pPr>
              <w:shd w:val="clear" w:color="auto" w:fill="FFFFFF" w:themeFill="background1"/>
              <w:contextualSpacing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19D19D4" w14:textId="205B075E" w:rsidR="00DA16F1" w:rsidRDefault="00DA16F1" w:rsidP="3E27BD7E">
            <w:pPr>
              <w:pStyle w:val="Title"/>
              <w:shd w:val="clear" w:color="auto" w:fill="FFFFFF" w:themeFill="background1"/>
              <w:spacing w:after="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59907CA6" w14:textId="63BF0DA7" w:rsidR="3E27BD7E" w:rsidRDefault="3E27BD7E" w:rsidP="3E27BD7E">
      <w:pPr>
        <w:rPr>
          <w:sz w:val="24"/>
          <w:szCs w:val="24"/>
        </w:rPr>
      </w:pPr>
    </w:p>
    <w:sectPr w:rsidR="3E27BD7E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1A898" w14:textId="77777777" w:rsidR="00651434" w:rsidRDefault="00651434" w:rsidP="004D69D7">
      <w:pPr>
        <w:spacing w:after="0" w:line="240" w:lineRule="auto"/>
      </w:pPr>
      <w:r>
        <w:separator/>
      </w:r>
    </w:p>
  </w:endnote>
  <w:endnote w:type="continuationSeparator" w:id="0">
    <w:p w14:paraId="5649DBA0" w14:textId="77777777" w:rsidR="00651434" w:rsidRDefault="00651434" w:rsidP="004D69D7">
      <w:pPr>
        <w:spacing w:after="0" w:line="240" w:lineRule="auto"/>
      </w:pPr>
      <w:r>
        <w:continuationSeparator/>
      </w:r>
    </w:p>
  </w:endnote>
  <w:endnote w:type="continuationNotice" w:id="1">
    <w:p w14:paraId="1B5F6618" w14:textId="77777777" w:rsidR="00651434" w:rsidRDefault="006514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E56A5" w14:textId="77777777" w:rsidR="00651434" w:rsidRDefault="00651434" w:rsidP="004D69D7">
      <w:pPr>
        <w:spacing w:after="0" w:line="240" w:lineRule="auto"/>
      </w:pPr>
      <w:r>
        <w:separator/>
      </w:r>
    </w:p>
  </w:footnote>
  <w:footnote w:type="continuationSeparator" w:id="0">
    <w:p w14:paraId="4605EE38" w14:textId="77777777" w:rsidR="00651434" w:rsidRDefault="00651434" w:rsidP="004D69D7">
      <w:pPr>
        <w:spacing w:after="0" w:line="240" w:lineRule="auto"/>
      </w:pPr>
      <w:r>
        <w:continuationSeparator/>
      </w:r>
    </w:p>
  </w:footnote>
  <w:footnote w:type="continuationNotice" w:id="1">
    <w:p w14:paraId="0660209F" w14:textId="77777777" w:rsidR="00651434" w:rsidRDefault="006514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F23078" w14:textId="3D7D0471" w:rsidR="00BB0E74" w:rsidRPr="0095173F" w:rsidRDefault="0095173F" w:rsidP="00BB0E74">
    <w:pPr>
      <w:pStyle w:val="Header"/>
      <w:rPr>
        <w:rFonts w:ascii="Arial" w:hAnsi="Arial" w:cs="Arial"/>
        <w:b/>
        <w:bCs/>
        <w:sz w:val="24"/>
        <w:szCs w:val="24"/>
        <w:u w:val="single"/>
      </w:rPr>
    </w:pPr>
    <w:r w:rsidRPr="0095173F">
      <w:rPr>
        <w:rFonts w:ascii="Arial" w:hAnsi="Arial" w:cs="Arial"/>
        <w:b/>
        <w:bCs/>
        <w:sz w:val="24"/>
        <w:szCs w:val="24"/>
      </w:rPr>
      <w:t xml:space="preserve">Gap </w:t>
    </w:r>
    <w:r w:rsidR="00BB0E74" w:rsidRPr="0095173F">
      <w:rPr>
        <w:rFonts w:ascii="Arial" w:hAnsi="Arial" w:cs="Arial"/>
        <w:b/>
        <w:bCs/>
        <w:sz w:val="24"/>
        <w:szCs w:val="24"/>
      </w:rPr>
      <w:t xml:space="preserve">Analysis: Knowledge and Skills Required for Antimicrobial Stewardship Leaders  </w:t>
    </w:r>
  </w:p>
  <w:p w14:paraId="0E390143" w14:textId="77777777" w:rsidR="00BB0E74" w:rsidRPr="004D69D7" w:rsidRDefault="00BB0E74">
    <w:pPr>
      <w:pStyle w:val="Header"/>
      <w:rPr>
        <w:sz w:val="32"/>
        <w:szCs w:val="32"/>
        <w:u w:val="singl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0C483C"/>
    <w:multiLevelType w:val="hybridMultilevel"/>
    <w:tmpl w:val="E62CD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B73B0A"/>
    <w:multiLevelType w:val="hybridMultilevel"/>
    <w:tmpl w:val="23305F2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5573646E"/>
    <w:multiLevelType w:val="hybridMultilevel"/>
    <w:tmpl w:val="52F26B60"/>
    <w:lvl w:ilvl="0" w:tplc="064A97A4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8111994">
    <w:abstractNumId w:val="2"/>
  </w:num>
  <w:num w:numId="2" w16cid:durableId="2104766355">
    <w:abstractNumId w:val="0"/>
  </w:num>
  <w:num w:numId="3" w16cid:durableId="17338435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8FD"/>
    <w:rsid w:val="000553C7"/>
    <w:rsid w:val="000D1051"/>
    <w:rsid w:val="00102CE6"/>
    <w:rsid w:val="00110573"/>
    <w:rsid w:val="00127672"/>
    <w:rsid w:val="00185F22"/>
    <w:rsid w:val="001D7A77"/>
    <w:rsid w:val="00221341"/>
    <w:rsid w:val="00232BCD"/>
    <w:rsid w:val="00252225"/>
    <w:rsid w:val="002A1347"/>
    <w:rsid w:val="0036098C"/>
    <w:rsid w:val="003720D6"/>
    <w:rsid w:val="00377450"/>
    <w:rsid w:val="0038508D"/>
    <w:rsid w:val="00394580"/>
    <w:rsid w:val="003D2130"/>
    <w:rsid w:val="003E7187"/>
    <w:rsid w:val="0043585D"/>
    <w:rsid w:val="004A073B"/>
    <w:rsid w:val="004D69D7"/>
    <w:rsid w:val="00514144"/>
    <w:rsid w:val="005407C6"/>
    <w:rsid w:val="005B718F"/>
    <w:rsid w:val="00651434"/>
    <w:rsid w:val="006623B4"/>
    <w:rsid w:val="00677DCA"/>
    <w:rsid w:val="00684890"/>
    <w:rsid w:val="006C0945"/>
    <w:rsid w:val="006C4B94"/>
    <w:rsid w:val="006D0435"/>
    <w:rsid w:val="007169D3"/>
    <w:rsid w:val="007A4118"/>
    <w:rsid w:val="007C222A"/>
    <w:rsid w:val="00892256"/>
    <w:rsid w:val="0095173F"/>
    <w:rsid w:val="00952DBB"/>
    <w:rsid w:val="009702D1"/>
    <w:rsid w:val="00A87D98"/>
    <w:rsid w:val="00AB5624"/>
    <w:rsid w:val="00AD0E2D"/>
    <w:rsid w:val="00B00E97"/>
    <w:rsid w:val="00B47B25"/>
    <w:rsid w:val="00B94ACF"/>
    <w:rsid w:val="00BB0E74"/>
    <w:rsid w:val="00BB1F03"/>
    <w:rsid w:val="00C21428"/>
    <w:rsid w:val="00C912C4"/>
    <w:rsid w:val="00D2265F"/>
    <w:rsid w:val="00D43689"/>
    <w:rsid w:val="00D72655"/>
    <w:rsid w:val="00D937CB"/>
    <w:rsid w:val="00DA16F1"/>
    <w:rsid w:val="00DB376F"/>
    <w:rsid w:val="00DB4747"/>
    <w:rsid w:val="00DC6988"/>
    <w:rsid w:val="00DFD35F"/>
    <w:rsid w:val="00E70A02"/>
    <w:rsid w:val="00E817F3"/>
    <w:rsid w:val="00EA3D56"/>
    <w:rsid w:val="00F32192"/>
    <w:rsid w:val="00F64F35"/>
    <w:rsid w:val="00FA08FD"/>
    <w:rsid w:val="019BFC98"/>
    <w:rsid w:val="038DA964"/>
    <w:rsid w:val="04CD48BD"/>
    <w:rsid w:val="073D3291"/>
    <w:rsid w:val="084B3FB2"/>
    <w:rsid w:val="08944BD3"/>
    <w:rsid w:val="09216D06"/>
    <w:rsid w:val="0977A473"/>
    <w:rsid w:val="09A8F55A"/>
    <w:rsid w:val="0A6DD730"/>
    <w:rsid w:val="0CB46C27"/>
    <w:rsid w:val="0F06F9C5"/>
    <w:rsid w:val="0F30B3AD"/>
    <w:rsid w:val="0F3FC0CD"/>
    <w:rsid w:val="105FA04F"/>
    <w:rsid w:val="11571009"/>
    <w:rsid w:val="120CF115"/>
    <w:rsid w:val="13CEDA9A"/>
    <w:rsid w:val="148EF146"/>
    <w:rsid w:val="14E6298C"/>
    <w:rsid w:val="14F69AB3"/>
    <w:rsid w:val="14F7FAA7"/>
    <w:rsid w:val="15B7AF8D"/>
    <w:rsid w:val="18F1FC41"/>
    <w:rsid w:val="19361A4A"/>
    <w:rsid w:val="19E47C2D"/>
    <w:rsid w:val="1A451D55"/>
    <w:rsid w:val="1A65C4A9"/>
    <w:rsid w:val="1B6B4713"/>
    <w:rsid w:val="1D5C5F65"/>
    <w:rsid w:val="1DCA687A"/>
    <w:rsid w:val="1DDE0CC6"/>
    <w:rsid w:val="1EF0F216"/>
    <w:rsid w:val="1F4F5F7E"/>
    <w:rsid w:val="1F5C0F9C"/>
    <w:rsid w:val="1F7EF6D3"/>
    <w:rsid w:val="1FDF5BCE"/>
    <w:rsid w:val="20268B5B"/>
    <w:rsid w:val="21B4D5C1"/>
    <w:rsid w:val="236DF93D"/>
    <w:rsid w:val="249FF0D6"/>
    <w:rsid w:val="2509AEAA"/>
    <w:rsid w:val="255B2AA9"/>
    <w:rsid w:val="26B15032"/>
    <w:rsid w:val="27E407BE"/>
    <w:rsid w:val="292496F1"/>
    <w:rsid w:val="2941099B"/>
    <w:rsid w:val="29DF0BE6"/>
    <w:rsid w:val="2A6907E2"/>
    <w:rsid w:val="2EFA0C8A"/>
    <w:rsid w:val="2F913759"/>
    <w:rsid w:val="2FDB9313"/>
    <w:rsid w:val="2FF1698B"/>
    <w:rsid w:val="30A1CE08"/>
    <w:rsid w:val="31FE5328"/>
    <w:rsid w:val="3313F69D"/>
    <w:rsid w:val="33A4D5FD"/>
    <w:rsid w:val="34ABBF7C"/>
    <w:rsid w:val="36111F38"/>
    <w:rsid w:val="36B4DF4F"/>
    <w:rsid w:val="3A16AD6D"/>
    <w:rsid w:val="3B4DF314"/>
    <w:rsid w:val="3C0E2916"/>
    <w:rsid w:val="3DB9AECC"/>
    <w:rsid w:val="3E27BD7E"/>
    <w:rsid w:val="3E6EF644"/>
    <w:rsid w:val="3F751223"/>
    <w:rsid w:val="40877E0D"/>
    <w:rsid w:val="41053FC7"/>
    <w:rsid w:val="41375078"/>
    <w:rsid w:val="4216ABD7"/>
    <w:rsid w:val="45866F3B"/>
    <w:rsid w:val="458D7063"/>
    <w:rsid w:val="45AF56D4"/>
    <w:rsid w:val="470F286D"/>
    <w:rsid w:val="47D788F0"/>
    <w:rsid w:val="48628385"/>
    <w:rsid w:val="48CCEA6A"/>
    <w:rsid w:val="4976681A"/>
    <w:rsid w:val="49C081DB"/>
    <w:rsid w:val="49C59F3F"/>
    <w:rsid w:val="49C8BCDF"/>
    <w:rsid w:val="4AB79377"/>
    <w:rsid w:val="4B120AC5"/>
    <w:rsid w:val="4DF4A692"/>
    <w:rsid w:val="4E378D28"/>
    <w:rsid w:val="4E3A9E0B"/>
    <w:rsid w:val="4EE06057"/>
    <w:rsid w:val="4F7AC60D"/>
    <w:rsid w:val="50BE2C56"/>
    <w:rsid w:val="50C45D2C"/>
    <w:rsid w:val="53398318"/>
    <w:rsid w:val="54243E9A"/>
    <w:rsid w:val="55851571"/>
    <w:rsid w:val="55B13C27"/>
    <w:rsid w:val="570B27B1"/>
    <w:rsid w:val="59012C65"/>
    <w:rsid w:val="59830500"/>
    <w:rsid w:val="5996D676"/>
    <w:rsid w:val="59E899F0"/>
    <w:rsid w:val="5A8C216F"/>
    <w:rsid w:val="5BAB92A3"/>
    <w:rsid w:val="5BC9DCA5"/>
    <w:rsid w:val="5BFDEEB9"/>
    <w:rsid w:val="5C64B0A3"/>
    <w:rsid w:val="603CD243"/>
    <w:rsid w:val="617A8D3A"/>
    <w:rsid w:val="6549A4FA"/>
    <w:rsid w:val="668B9879"/>
    <w:rsid w:val="671255A5"/>
    <w:rsid w:val="691D0651"/>
    <w:rsid w:val="691EA4E2"/>
    <w:rsid w:val="6CA73557"/>
    <w:rsid w:val="70DAF559"/>
    <w:rsid w:val="7209CF17"/>
    <w:rsid w:val="724E5EA4"/>
    <w:rsid w:val="73A4FE93"/>
    <w:rsid w:val="73FC2F25"/>
    <w:rsid w:val="743F1828"/>
    <w:rsid w:val="74DCD637"/>
    <w:rsid w:val="7597CB8A"/>
    <w:rsid w:val="765F847E"/>
    <w:rsid w:val="76A6347C"/>
    <w:rsid w:val="77ED010E"/>
    <w:rsid w:val="790299FD"/>
    <w:rsid w:val="79D1B7A6"/>
    <w:rsid w:val="7A9FBC25"/>
    <w:rsid w:val="7AAB730F"/>
    <w:rsid w:val="7ADB0087"/>
    <w:rsid w:val="7BE87F92"/>
    <w:rsid w:val="7D9F3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8470A"/>
  <w15:chartTrackingRefBased/>
  <w15:docId w15:val="{1D025A73-B7D1-4437-A481-50B2CEB50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08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8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8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8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8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8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8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8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8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8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8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8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8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8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8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8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8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8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8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8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8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8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8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8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8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8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8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8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69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69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69D7"/>
  </w:style>
  <w:style w:type="paragraph" w:styleId="Footer">
    <w:name w:val="footer"/>
    <w:basedOn w:val="Normal"/>
    <w:link w:val="FooterChar"/>
    <w:uiPriority w:val="99"/>
    <w:unhideWhenUsed/>
    <w:rsid w:val="004D69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69D7"/>
  </w:style>
  <w:style w:type="paragraph" w:styleId="BodyText">
    <w:name w:val="Body Text"/>
    <w:basedOn w:val="Normal"/>
    <w:link w:val="BodyTextChar"/>
    <w:rsid w:val="00BB0E74"/>
    <w:pPr>
      <w:autoSpaceDE w:val="0"/>
      <w:autoSpaceDN w:val="0"/>
      <w:spacing w:after="120" w:line="240" w:lineRule="auto"/>
    </w:pPr>
    <w:rPr>
      <w:rFonts w:ascii="Times" w:eastAsia="Times New Roman" w:hAnsi="Times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BB0E74"/>
    <w:rPr>
      <w:rFonts w:ascii="Times" w:eastAsia="Times New Roman" w:hAnsi="Times" w:cs="Times New Roman"/>
      <w:kern w:val="0"/>
      <w:sz w:val="24"/>
      <w:szCs w:val="24"/>
      <w14:ligatures w14:val="none"/>
    </w:rPr>
  </w:style>
  <w:style w:type="character" w:styleId="CommentReference">
    <w:name w:val="annotation reference"/>
    <w:uiPriority w:val="99"/>
    <w:semiHidden/>
    <w:unhideWhenUsed/>
    <w:rsid w:val="00C21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428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x-none" w:eastAsia="x-non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428"/>
    <w:rPr>
      <w:rFonts w:ascii="Calibri" w:eastAsia="Calibri" w:hAnsi="Calibri" w:cs="Times New Roman"/>
      <w:kern w:val="0"/>
      <w:sz w:val="20"/>
      <w:szCs w:val="20"/>
      <w:lang w:val="x-none" w:eastAsia="x-none"/>
      <w14:ligatures w14:val="none"/>
    </w:rPr>
  </w:style>
  <w:style w:type="paragraph" w:customStyle="1" w:styleId="ColorfulList-Accent11">
    <w:name w:val="Colorful List - Accent 11"/>
    <w:basedOn w:val="Normal"/>
    <w:uiPriority w:val="34"/>
    <w:qFormat/>
    <w:rsid w:val="3E27BD7E"/>
    <w:pPr>
      <w:ind w:left="720"/>
    </w:pPr>
    <w:rPr>
      <w:rFonts w:ascii="Calibri" w:eastAsia="Calibri" w:hAnsi="Calibri" w:cs="Calibri"/>
    </w:rPr>
  </w:style>
  <w:style w:type="character" w:customStyle="1" w:styleId="cf01">
    <w:name w:val="cf01"/>
    <w:basedOn w:val="DefaultParagraphFont"/>
    <w:uiPriority w:val="1"/>
    <w:rsid w:val="3E27BD7E"/>
    <w:rPr>
      <w:rFonts w:ascii="Segoe UI" w:eastAsia="Calibri" w:hAnsi="Segoe UI" w:cs="Segoe UI"/>
      <w:sz w:val="18"/>
      <w:szCs w:val="18"/>
    </w:rPr>
  </w:style>
  <w:style w:type="paragraph" w:customStyle="1" w:styleId="pf0">
    <w:name w:val="pf0"/>
    <w:basedOn w:val="Normal"/>
    <w:uiPriority w:val="1"/>
    <w:rsid w:val="3E27BD7E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be079f0-abb1-4ea3-bb26-42bbcf9dd946">
      <Terms xmlns="http://schemas.microsoft.com/office/infopath/2007/PartnerControls"/>
    </lcf76f155ced4ddcb4097134ff3c332f>
    <TaxCatchAll xmlns="e7a8b2f1-5ed7-4702-92b0-25149b0a47a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34BB54893277438EF89C4D29DE0BC3" ma:contentTypeVersion="17" ma:contentTypeDescription="Create a new document." ma:contentTypeScope="" ma:versionID="c6592e6cfabcef4113ad2e4664bf9e15">
  <xsd:schema xmlns:xsd="http://www.w3.org/2001/XMLSchema" xmlns:xs="http://www.w3.org/2001/XMLSchema" xmlns:p="http://schemas.microsoft.com/office/2006/metadata/properties" xmlns:ns2="4be079f0-abb1-4ea3-bb26-42bbcf9dd946" xmlns:ns3="e7a8b2f1-5ed7-4702-92b0-25149b0a47a4" targetNamespace="http://schemas.microsoft.com/office/2006/metadata/properties" ma:root="true" ma:fieldsID="7b0e33222d11910391b92613407067d8" ns2:_="" ns3:_="">
    <xsd:import namespace="4be079f0-abb1-4ea3-bb26-42bbcf9dd946"/>
    <xsd:import namespace="e7a8b2f1-5ed7-4702-92b0-25149b0a47a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e079f0-abb1-4ea3-bb26-42bbcf9dd9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00b77f3-29ff-4750-8b23-f742b96361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a8b2f1-5ed7-4702-92b0-25149b0a47a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bc9fe23-2dc5-403f-983f-34928f39dda0}" ma:internalName="TaxCatchAll" ma:showField="CatchAllData" ma:web="e7a8b2f1-5ed7-4702-92b0-25149b0a47a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E0F9E6-C622-49FA-9465-D1464B3D5A94}">
  <ds:schemaRefs>
    <ds:schemaRef ds:uri="4be079f0-abb1-4ea3-bb26-42bbcf9dd946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e7a8b2f1-5ed7-4702-92b0-25149b0a47a4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B69D3715-D46A-42A0-9B77-F3486AA6AA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6DCE05-DCB6-451C-9B26-2BE871ABCD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e079f0-abb1-4ea3-bb26-42bbcf9dd946"/>
    <ds:schemaRef ds:uri="e7a8b2f1-5ed7-4702-92b0-25149b0a47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72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Nori</dc:creator>
  <cp:keywords/>
  <dc:description/>
  <cp:lastModifiedBy>Holubar, Marisa, M.D.</cp:lastModifiedBy>
  <cp:revision>2</cp:revision>
  <cp:lastPrinted>2025-10-12T19:09:00Z</cp:lastPrinted>
  <dcterms:created xsi:type="dcterms:W3CDTF">2026-02-13T23:45:00Z</dcterms:created>
  <dcterms:modified xsi:type="dcterms:W3CDTF">2026-02-13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34BB54893277438EF89C4D29DE0BC3</vt:lpwstr>
  </property>
  <property fmtid="{D5CDD505-2E9C-101B-9397-08002B2CF9AE}" pid="3" name="MediaServiceImageTags">
    <vt:lpwstr/>
  </property>
</Properties>
</file>